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19C3" w:rsidRPr="00BF1F25" w:rsidRDefault="005319C3" w:rsidP="005319C3">
      <w:pPr>
        <w:spacing w:line="480" w:lineRule="auto"/>
        <w:rPr>
          <w:rFonts w:ascii="Arial" w:hAnsi="Arial" w:cs="Arial"/>
          <w:b/>
          <w:color w:val="000000" w:themeColor="text1"/>
          <w:sz w:val="24"/>
          <w:szCs w:val="24"/>
        </w:rPr>
      </w:pPr>
      <w:r w:rsidRPr="00BF1F25">
        <w:rPr>
          <w:rFonts w:ascii="Arial" w:hAnsi="Arial" w:cs="Arial" w:hint="eastAsia"/>
          <w:b/>
          <w:color w:val="000000" w:themeColor="text1"/>
          <w:sz w:val="24"/>
          <w:szCs w:val="24"/>
        </w:rPr>
        <w:t>S</w:t>
      </w:r>
      <w:r w:rsidRPr="00BF1F25">
        <w:rPr>
          <w:rFonts w:ascii="Arial" w:hAnsi="Arial" w:cs="Arial"/>
          <w:b/>
          <w:color w:val="000000" w:themeColor="text1"/>
          <w:sz w:val="24"/>
          <w:szCs w:val="24"/>
        </w:rPr>
        <w:t>upplementary information</w:t>
      </w:r>
    </w:p>
    <w:p w:rsidR="005319C3" w:rsidRPr="00BF1F25" w:rsidRDefault="005319C3" w:rsidP="005319C3">
      <w:pPr>
        <w:spacing w:line="480" w:lineRule="auto"/>
        <w:rPr>
          <w:rFonts w:ascii="Arial" w:hAnsi="Arial" w:cs="Arial"/>
          <w:b/>
          <w:color w:val="000000" w:themeColor="text1"/>
          <w:sz w:val="24"/>
          <w:szCs w:val="24"/>
        </w:rPr>
      </w:pPr>
    </w:p>
    <w:p w:rsidR="005319C3" w:rsidRPr="00BF1F25" w:rsidRDefault="005319C3" w:rsidP="005319C3">
      <w:pPr>
        <w:spacing w:line="480" w:lineRule="auto"/>
        <w:rPr>
          <w:rFonts w:ascii="Arial" w:hAnsi="Arial" w:cs="Arial"/>
          <w:b/>
          <w:color w:val="000000" w:themeColor="text1"/>
          <w:sz w:val="24"/>
          <w:szCs w:val="24"/>
        </w:rPr>
      </w:pPr>
      <w:r w:rsidRPr="00BF1F25">
        <w:rPr>
          <w:rFonts w:ascii="Arial" w:hAnsi="Arial" w:cs="Arial"/>
          <w:b/>
          <w:color w:val="000000" w:themeColor="text1"/>
          <w:sz w:val="24"/>
          <w:szCs w:val="24"/>
        </w:rPr>
        <w:t>ERK-dependent phosphorylation on linker and substrate-binding domain of HSP70 increases folding activity and cell proliferation</w:t>
      </w:r>
    </w:p>
    <w:p w:rsidR="005319C3" w:rsidRPr="00BF1F25" w:rsidRDefault="005319C3" w:rsidP="005319C3">
      <w:pPr>
        <w:spacing w:line="480" w:lineRule="auto"/>
        <w:rPr>
          <w:rFonts w:ascii="Times New Roman" w:hAnsi="Times New Roman" w:cs="Times New Roman"/>
          <w:color w:val="000000" w:themeColor="text1"/>
          <w:sz w:val="24"/>
          <w:szCs w:val="24"/>
        </w:rPr>
      </w:pPr>
    </w:p>
    <w:p w:rsidR="005319C3" w:rsidRPr="00BF1F25" w:rsidRDefault="005319C3" w:rsidP="005319C3">
      <w:pPr>
        <w:spacing w:line="480" w:lineRule="auto"/>
        <w:rPr>
          <w:rFonts w:ascii="Arial" w:eastAsia="맑은 고딕" w:hAnsi="Arial" w:cs="Arial"/>
          <w:color w:val="000000" w:themeColor="text1"/>
          <w:sz w:val="24"/>
          <w:szCs w:val="24"/>
        </w:rPr>
      </w:pPr>
      <w:r w:rsidRPr="00BF1F25">
        <w:rPr>
          <w:rFonts w:ascii="Arial" w:hAnsi="Arial" w:cs="Arial"/>
          <w:color w:val="000000" w:themeColor="text1"/>
          <w:sz w:val="24"/>
          <w:szCs w:val="24"/>
        </w:rPr>
        <w:t>Semi Lim</w:t>
      </w:r>
      <w:r w:rsidRPr="00BF1F25">
        <w:rPr>
          <w:rFonts w:ascii="Arial" w:hAnsi="Arial" w:cs="Arial"/>
          <w:color w:val="000000" w:themeColor="text1"/>
          <w:sz w:val="24"/>
          <w:szCs w:val="24"/>
          <w:vertAlign w:val="superscript"/>
        </w:rPr>
        <w:t>1</w:t>
      </w:r>
      <w:r w:rsidRPr="00BF1F25">
        <w:rPr>
          <w:rFonts w:ascii="Arial" w:hAnsi="Arial" w:cs="Arial"/>
          <w:color w:val="000000" w:themeColor="text1"/>
          <w:sz w:val="24"/>
          <w:szCs w:val="24"/>
        </w:rPr>
        <w:t xml:space="preserve">, </w:t>
      </w:r>
      <w:proofErr w:type="spellStart"/>
      <w:r w:rsidRPr="00BF1F25">
        <w:rPr>
          <w:rFonts w:ascii="Arial" w:hAnsi="Arial" w:cs="Arial"/>
          <w:color w:val="000000" w:themeColor="text1"/>
          <w:sz w:val="24"/>
          <w:szCs w:val="24"/>
        </w:rPr>
        <w:t>Dae</w:t>
      </w:r>
      <w:proofErr w:type="spellEnd"/>
      <w:r w:rsidRPr="00BF1F25">
        <w:rPr>
          <w:rFonts w:ascii="Arial" w:hAnsi="Arial" w:cs="Arial"/>
          <w:color w:val="000000" w:themeColor="text1"/>
          <w:sz w:val="24"/>
          <w:szCs w:val="24"/>
        </w:rPr>
        <w:t xml:space="preserve"> </w:t>
      </w:r>
      <w:proofErr w:type="spellStart"/>
      <w:r w:rsidRPr="00BF1F25">
        <w:rPr>
          <w:rFonts w:ascii="Arial" w:hAnsi="Arial" w:cs="Arial"/>
          <w:color w:val="000000" w:themeColor="text1"/>
          <w:sz w:val="24"/>
          <w:szCs w:val="24"/>
        </w:rPr>
        <w:t>Gyu</w:t>
      </w:r>
      <w:proofErr w:type="spellEnd"/>
      <w:r w:rsidRPr="00BF1F25">
        <w:rPr>
          <w:rFonts w:ascii="Arial" w:hAnsi="Arial" w:cs="Arial"/>
          <w:color w:val="000000" w:themeColor="text1"/>
          <w:sz w:val="24"/>
          <w:szCs w:val="24"/>
        </w:rPr>
        <w:t xml:space="preserve"> Kim</w:t>
      </w:r>
      <w:r w:rsidRPr="00BF1F25">
        <w:rPr>
          <w:rFonts w:ascii="Arial" w:hAnsi="Arial" w:cs="Arial"/>
          <w:color w:val="000000" w:themeColor="text1"/>
          <w:sz w:val="24"/>
          <w:szCs w:val="24"/>
          <w:vertAlign w:val="superscript"/>
        </w:rPr>
        <w:t>1</w:t>
      </w:r>
      <w:r w:rsidRPr="00BF1F25">
        <w:rPr>
          <w:rFonts w:ascii="Arial" w:hAnsi="Arial" w:cs="Arial"/>
          <w:color w:val="000000" w:themeColor="text1"/>
          <w:sz w:val="24"/>
          <w:szCs w:val="24"/>
        </w:rPr>
        <w:t xml:space="preserve"> and </w:t>
      </w:r>
      <w:proofErr w:type="spellStart"/>
      <w:r w:rsidRPr="00BF1F25">
        <w:rPr>
          <w:rFonts w:ascii="Arial" w:eastAsia="맑은 고딕" w:hAnsi="Arial" w:cs="Arial"/>
          <w:color w:val="000000" w:themeColor="text1"/>
          <w:sz w:val="24"/>
          <w:szCs w:val="24"/>
        </w:rPr>
        <w:t>Sunghoon</w:t>
      </w:r>
      <w:proofErr w:type="spellEnd"/>
      <w:r w:rsidRPr="00BF1F25">
        <w:rPr>
          <w:rFonts w:ascii="Arial" w:eastAsia="맑은 고딕" w:hAnsi="Arial" w:cs="Arial"/>
          <w:color w:val="000000" w:themeColor="text1"/>
          <w:sz w:val="24"/>
          <w:szCs w:val="24"/>
        </w:rPr>
        <w:t xml:space="preserve"> Kim</w:t>
      </w:r>
      <w:r w:rsidRPr="00BF1F25">
        <w:rPr>
          <w:rFonts w:ascii="Arial" w:eastAsia="맑은 고딕" w:hAnsi="Arial" w:cs="Arial"/>
          <w:color w:val="000000" w:themeColor="text1"/>
          <w:sz w:val="24"/>
          <w:szCs w:val="24"/>
          <w:vertAlign w:val="superscript"/>
        </w:rPr>
        <w:t>1</w:t>
      </w:r>
      <w:proofErr w:type="gramStart"/>
      <w:r w:rsidRPr="00BF1F25">
        <w:rPr>
          <w:rFonts w:ascii="Arial" w:eastAsia="맑은 고딕" w:hAnsi="Arial" w:cs="Arial"/>
          <w:color w:val="000000" w:themeColor="text1"/>
          <w:sz w:val="24"/>
          <w:szCs w:val="24"/>
          <w:vertAlign w:val="superscript"/>
        </w:rPr>
        <w:t>,2</w:t>
      </w:r>
      <w:proofErr w:type="gramEnd"/>
    </w:p>
    <w:p w:rsidR="005319C3" w:rsidRPr="00BF1F25" w:rsidRDefault="005319C3" w:rsidP="005319C3">
      <w:pPr>
        <w:spacing w:line="480" w:lineRule="auto"/>
        <w:rPr>
          <w:rFonts w:ascii="Times New Roman" w:eastAsia="맑은 고딕" w:hAnsi="Times New Roman" w:cs="Times New Roman"/>
          <w:color w:val="000000" w:themeColor="text1"/>
          <w:sz w:val="24"/>
          <w:szCs w:val="24"/>
        </w:rPr>
      </w:pPr>
    </w:p>
    <w:p w:rsidR="005319C3" w:rsidRPr="00BF1F25" w:rsidRDefault="005319C3" w:rsidP="005319C3">
      <w:pPr>
        <w:wordWrap/>
        <w:adjustRightInd w:val="0"/>
        <w:spacing w:line="480" w:lineRule="auto"/>
        <w:rPr>
          <w:rFonts w:ascii="Arial" w:eastAsia="맑은 고딕" w:hAnsi="Arial" w:cs="Arial"/>
          <w:color w:val="000000" w:themeColor="text1"/>
          <w:sz w:val="24"/>
          <w:szCs w:val="24"/>
        </w:rPr>
      </w:pPr>
      <w:r w:rsidRPr="00BF1F25">
        <w:rPr>
          <w:rFonts w:ascii="Arial" w:hAnsi="Arial" w:cs="Arial"/>
          <w:color w:val="000000" w:themeColor="text1"/>
          <w:kern w:val="0"/>
          <w:sz w:val="24"/>
          <w:szCs w:val="24"/>
          <w:vertAlign w:val="superscript"/>
        </w:rPr>
        <w:t>1</w:t>
      </w:r>
      <w:r w:rsidRPr="00BF1F25">
        <w:rPr>
          <w:rFonts w:ascii="Arial" w:hAnsi="Arial" w:cs="Arial"/>
          <w:color w:val="000000" w:themeColor="text1"/>
          <w:kern w:val="0"/>
          <w:sz w:val="24"/>
          <w:szCs w:val="24"/>
        </w:rPr>
        <w:t xml:space="preserve">Medicinal </w:t>
      </w:r>
      <w:proofErr w:type="spellStart"/>
      <w:r w:rsidRPr="00BF1F25">
        <w:rPr>
          <w:rFonts w:ascii="Arial" w:hAnsi="Arial" w:cs="Arial"/>
          <w:color w:val="000000" w:themeColor="text1"/>
          <w:kern w:val="0"/>
          <w:sz w:val="24"/>
          <w:szCs w:val="24"/>
        </w:rPr>
        <w:t>Bioconvergence</w:t>
      </w:r>
      <w:proofErr w:type="spellEnd"/>
      <w:r w:rsidRPr="00BF1F25">
        <w:rPr>
          <w:rFonts w:ascii="Arial" w:hAnsi="Arial" w:cs="Arial"/>
          <w:color w:val="000000" w:themeColor="text1"/>
          <w:kern w:val="0"/>
          <w:sz w:val="24"/>
          <w:szCs w:val="24"/>
        </w:rPr>
        <w:t xml:space="preserve"> Research Center, College of Pharmacy, Seoul National University, Seoul, Korea. </w:t>
      </w:r>
      <w:r w:rsidRPr="00BF1F25">
        <w:rPr>
          <w:rFonts w:ascii="Arial" w:hAnsi="Arial" w:cs="Arial"/>
          <w:color w:val="000000" w:themeColor="text1"/>
          <w:kern w:val="0"/>
          <w:sz w:val="24"/>
          <w:szCs w:val="24"/>
          <w:vertAlign w:val="superscript"/>
        </w:rPr>
        <w:t>2</w:t>
      </w:r>
      <w:r w:rsidRPr="00BF1F25">
        <w:rPr>
          <w:rFonts w:ascii="Arial" w:hAnsi="Arial" w:cs="Arial"/>
          <w:color w:val="000000" w:themeColor="text1"/>
          <w:kern w:val="0"/>
          <w:sz w:val="24"/>
          <w:szCs w:val="24"/>
        </w:rPr>
        <w:t>Department of Molecular Medicine and Biopharmaceutical Sciences, Graduate School of Convergence Science and Technology, College of Pharmacy, Seoul National University, Seoul, Korea.</w:t>
      </w:r>
    </w:p>
    <w:p w:rsidR="005319C3" w:rsidRPr="00BF1F25" w:rsidRDefault="005319C3" w:rsidP="005319C3">
      <w:pPr>
        <w:spacing w:line="480" w:lineRule="auto"/>
        <w:rPr>
          <w:rFonts w:ascii="Times New Roman" w:eastAsia="맑은 고딕" w:hAnsi="Times New Roman" w:cs="Times New Roman"/>
          <w:color w:val="000000" w:themeColor="text1"/>
          <w:sz w:val="24"/>
          <w:szCs w:val="24"/>
        </w:rPr>
      </w:pPr>
    </w:p>
    <w:p w:rsidR="005319C3" w:rsidRPr="00BF1F25" w:rsidRDefault="005319C3" w:rsidP="005319C3">
      <w:pPr>
        <w:spacing w:line="480" w:lineRule="auto"/>
        <w:rPr>
          <w:rFonts w:ascii="Arial" w:eastAsia="맑은 고딕" w:hAnsi="Arial" w:cs="Arial"/>
          <w:color w:val="000000" w:themeColor="text1"/>
          <w:sz w:val="24"/>
          <w:szCs w:val="24"/>
        </w:rPr>
      </w:pPr>
      <w:r w:rsidRPr="00BF1F25">
        <w:rPr>
          <w:rFonts w:ascii="Arial" w:eastAsia="맑은 고딕" w:hAnsi="Arial" w:cs="Arial"/>
          <w:color w:val="000000" w:themeColor="text1"/>
          <w:sz w:val="24"/>
          <w:szCs w:val="24"/>
        </w:rPr>
        <w:t xml:space="preserve">Corresponding author: </w:t>
      </w:r>
      <w:proofErr w:type="spellStart"/>
      <w:r w:rsidRPr="00BF1F25">
        <w:rPr>
          <w:rFonts w:ascii="Arial" w:eastAsia="맑은 고딕" w:hAnsi="Arial" w:cs="Arial"/>
          <w:color w:val="000000" w:themeColor="text1"/>
          <w:sz w:val="24"/>
          <w:szCs w:val="24"/>
        </w:rPr>
        <w:t>Sunghoon</w:t>
      </w:r>
      <w:proofErr w:type="spellEnd"/>
      <w:r w:rsidRPr="00BF1F25">
        <w:rPr>
          <w:rFonts w:ascii="Arial" w:eastAsia="맑은 고딕" w:hAnsi="Arial" w:cs="Arial"/>
          <w:color w:val="000000" w:themeColor="text1"/>
          <w:sz w:val="24"/>
          <w:szCs w:val="24"/>
        </w:rPr>
        <w:t xml:space="preserve"> Kim (sungkim@snu.ac.kr)</w:t>
      </w:r>
    </w:p>
    <w:p w:rsidR="005319C3" w:rsidRPr="00BF1F25" w:rsidRDefault="005319C3" w:rsidP="005319C3">
      <w:pPr>
        <w:wordWrap/>
        <w:adjustRightInd w:val="0"/>
        <w:spacing w:line="480" w:lineRule="auto"/>
        <w:rPr>
          <w:rFonts w:ascii="Arial" w:hAnsi="Arial" w:cs="Arial"/>
          <w:color w:val="000000" w:themeColor="text1"/>
          <w:kern w:val="0"/>
          <w:sz w:val="24"/>
          <w:szCs w:val="24"/>
        </w:rPr>
      </w:pPr>
      <w:r w:rsidRPr="00BF1F25">
        <w:rPr>
          <w:rFonts w:ascii="Arial" w:hAnsi="Arial" w:cs="Arial"/>
          <w:color w:val="000000" w:themeColor="text1"/>
          <w:kern w:val="0"/>
          <w:sz w:val="24"/>
          <w:szCs w:val="24"/>
        </w:rPr>
        <w:t xml:space="preserve">Medicinal </w:t>
      </w:r>
      <w:proofErr w:type="spellStart"/>
      <w:r w:rsidRPr="00BF1F25">
        <w:rPr>
          <w:rFonts w:ascii="Arial" w:hAnsi="Arial" w:cs="Arial"/>
          <w:color w:val="000000" w:themeColor="text1"/>
          <w:kern w:val="0"/>
          <w:sz w:val="24"/>
          <w:szCs w:val="24"/>
        </w:rPr>
        <w:t>Bioconvergence</w:t>
      </w:r>
      <w:proofErr w:type="spellEnd"/>
      <w:r w:rsidRPr="00BF1F25">
        <w:rPr>
          <w:rFonts w:ascii="Arial" w:hAnsi="Arial" w:cs="Arial"/>
          <w:color w:val="000000" w:themeColor="text1"/>
          <w:kern w:val="0"/>
          <w:sz w:val="24"/>
          <w:szCs w:val="24"/>
        </w:rPr>
        <w:t xml:space="preserve"> Research Center, Department of Molecular Medicine and Biopharmaceutical Sciences, Graduate School of Convergence Science and Technology, College of Pharmacy, Seoul National University, Seoul, Korea.</w:t>
      </w:r>
    </w:p>
    <w:p w:rsidR="005319C3" w:rsidRPr="00BF1F25" w:rsidRDefault="005319C3" w:rsidP="005319C3">
      <w:pPr>
        <w:wordWrap/>
        <w:adjustRightInd w:val="0"/>
        <w:spacing w:line="480" w:lineRule="auto"/>
        <w:rPr>
          <w:rFonts w:ascii="Arial" w:hAnsi="Arial" w:cs="Arial"/>
          <w:color w:val="000000" w:themeColor="text1"/>
          <w:kern w:val="0"/>
          <w:sz w:val="24"/>
          <w:szCs w:val="24"/>
        </w:rPr>
      </w:pPr>
    </w:p>
    <w:p w:rsidR="005319C3" w:rsidRPr="00BF1F25" w:rsidRDefault="005319C3" w:rsidP="005319C3">
      <w:pPr>
        <w:wordWrap/>
        <w:adjustRightInd w:val="0"/>
        <w:spacing w:line="480" w:lineRule="auto"/>
        <w:rPr>
          <w:rFonts w:ascii="Arial" w:hAnsi="Arial" w:cs="Arial"/>
          <w:color w:val="000000" w:themeColor="text1"/>
          <w:kern w:val="0"/>
          <w:sz w:val="24"/>
          <w:szCs w:val="24"/>
        </w:rPr>
      </w:pPr>
      <w:r w:rsidRPr="00BF1F25">
        <w:rPr>
          <w:rFonts w:ascii="Arial" w:hAnsi="Arial" w:cs="Arial" w:hint="eastAsia"/>
          <w:color w:val="000000" w:themeColor="text1"/>
          <w:kern w:val="0"/>
          <w:sz w:val="24"/>
          <w:szCs w:val="24"/>
        </w:rPr>
        <w:t xml:space="preserve">Running title: </w:t>
      </w:r>
      <w:r w:rsidRPr="00BF1F25">
        <w:rPr>
          <w:rFonts w:ascii="Arial" w:hAnsi="Arial" w:cs="Arial"/>
          <w:color w:val="000000" w:themeColor="text1"/>
          <w:kern w:val="0"/>
          <w:sz w:val="24"/>
          <w:szCs w:val="24"/>
        </w:rPr>
        <w:t>Phosphorylation of HSP70 by ERK enhances activity</w:t>
      </w:r>
    </w:p>
    <w:p w:rsidR="005319C3" w:rsidRPr="00BF1F25" w:rsidRDefault="005319C3">
      <w:pPr>
        <w:widowControl/>
        <w:wordWrap/>
        <w:autoSpaceDE/>
        <w:autoSpaceDN/>
        <w:spacing w:after="160" w:line="259" w:lineRule="auto"/>
        <w:rPr>
          <w:rFonts w:ascii="Arial" w:hAnsi="Arial" w:cs="Arial"/>
          <w:b/>
          <w:color w:val="000000" w:themeColor="text1"/>
          <w:sz w:val="24"/>
          <w:szCs w:val="24"/>
        </w:rPr>
      </w:pPr>
      <w:r w:rsidRPr="00BF1F25">
        <w:rPr>
          <w:rFonts w:ascii="Arial" w:hAnsi="Arial" w:cs="Arial"/>
          <w:b/>
          <w:color w:val="000000" w:themeColor="text1"/>
          <w:sz w:val="24"/>
          <w:szCs w:val="24"/>
        </w:rPr>
        <w:br w:type="page"/>
      </w:r>
    </w:p>
    <w:p w:rsidR="005B1D6A" w:rsidRPr="00BF1F25" w:rsidRDefault="005B1D6A" w:rsidP="005B1D6A">
      <w:pPr>
        <w:widowControl/>
        <w:wordWrap/>
        <w:autoSpaceDE/>
        <w:autoSpaceDN/>
        <w:spacing w:line="480" w:lineRule="auto"/>
        <w:rPr>
          <w:rFonts w:ascii="Arial" w:hAnsi="Arial" w:cs="Arial"/>
          <w:b/>
          <w:color w:val="000000" w:themeColor="text1"/>
          <w:sz w:val="24"/>
          <w:szCs w:val="24"/>
        </w:rPr>
      </w:pPr>
      <w:r w:rsidRPr="00BF1F25">
        <w:rPr>
          <w:rFonts w:ascii="Arial" w:hAnsi="Arial" w:cs="Arial"/>
          <w:b/>
          <w:color w:val="000000" w:themeColor="text1"/>
          <w:sz w:val="24"/>
          <w:szCs w:val="24"/>
        </w:rPr>
        <w:lastRenderedPageBreak/>
        <w:t>Supplementary figure legends</w:t>
      </w:r>
    </w:p>
    <w:p w:rsidR="005D5437" w:rsidRPr="00BF1F25" w:rsidRDefault="005B1D6A" w:rsidP="005D5437">
      <w:pPr>
        <w:widowControl/>
        <w:wordWrap/>
        <w:autoSpaceDE/>
        <w:autoSpaceDN/>
        <w:spacing w:line="480" w:lineRule="auto"/>
        <w:rPr>
          <w:rFonts w:ascii="Arial" w:eastAsiaTheme="majorHAnsi" w:hAnsi="Arial" w:cs="Arial"/>
          <w:color w:val="000000" w:themeColor="text1"/>
          <w:sz w:val="24"/>
          <w:szCs w:val="24"/>
        </w:rPr>
      </w:pPr>
      <w:r w:rsidRPr="00BF1F25">
        <w:rPr>
          <w:rFonts w:ascii="Arial" w:hAnsi="Arial" w:cs="Arial"/>
          <w:b/>
          <w:color w:val="000000" w:themeColor="text1"/>
          <w:sz w:val="24"/>
          <w:szCs w:val="24"/>
        </w:rPr>
        <w:t xml:space="preserve">Supplementary </w:t>
      </w:r>
      <w:r w:rsidR="005D5437" w:rsidRPr="00BF1F25">
        <w:rPr>
          <w:rFonts w:ascii="Arial" w:hAnsi="Arial" w:cs="Arial"/>
          <w:b/>
          <w:color w:val="000000" w:themeColor="text1"/>
          <w:sz w:val="24"/>
          <w:szCs w:val="24"/>
        </w:rPr>
        <w:t>Fig</w:t>
      </w:r>
      <w:r w:rsidR="007C10A6" w:rsidRPr="00BF1F25">
        <w:rPr>
          <w:rFonts w:ascii="Arial" w:hAnsi="Arial" w:cs="Arial"/>
          <w:b/>
          <w:color w:val="000000" w:themeColor="text1"/>
          <w:sz w:val="24"/>
          <w:szCs w:val="24"/>
        </w:rPr>
        <w:t>.</w:t>
      </w:r>
      <w:r w:rsidRPr="00BF1F25">
        <w:rPr>
          <w:rFonts w:ascii="Arial" w:hAnsi="Arial" w:cs="Arial"/>
          <w:b/>
          <w:color w:val="000000" w:themeColor="text1"/>
          <w:sz w:val="24"/>
          <w:szCs w:val="24"/>
        </w:rPr>
        <w:t xml:space="preserve"> 1</w:t>
      </w:r>
      <w:r w:rsidR="007C10A6" w:rsidRPr="00BF1F25">
        <w:rPr>
          <w:rFonts w:ascii="Arial" w:hAnsi="Arial" w:cs="Arial"/>
          <w:b/>
          <w:color w:val="000000" w:themeColor="text1"/>
          <w:sz w:val="24"/>
          <w:szCs w:val="24"/>
        </w:rPr>
        <w:t xml:space="preserve"> </w:t>
      </w:r>
      <w:r w:rsidR="005D5437" w:rsidRPr="00BF1F25">
        <w:rPr>
          <w:rFonts w:ascii="Arial" w:hAnsi="Arial" w:cs="Arial"/>
          <w:b/>
          <w:color w:val="000000" w:themeColor="text1"/>
          <w:sz w:val="24"/>
          <w:szCs w:val="24"/>
        </w:rPr>
        <w:t>EGF signal phosphorylates HSP70, not HSP90.</w:t>
      </w:r>
      <w:r w:rsidRPr="00BF1F25">
        <w:rPr>
          <w:rFonts w:ascii="Arial" w:hAnsi="Arial" w:cs="Arial"/>
          <w:color w:val="000000" w:themeColor="text1"/>
          <w:sz w:val="24"/>
          <w:szCs w:val="24"/>
        </w:rPr>
        <w:t xml:space="preserve"> </w:t>
      </w:r>
      <w:proofErr w:type="gramStart"/>
      <w:r w:rsidRPr="00BF1F25">
        <w:rPr>
          <w:rFonts w:ascii="Arial" w:hAnsi="Arial" w:cs="Arial"/>
          <w:b/>
          <w:color w:val="000000" w:themeColor="text1"/>
          <w:sz w:val="24"/>
          <w:szCs w:val="24"/>
        </w:rPr>
        <w:t>a</w:t>
      </w:r>
      <w:proofErr w:type="gramEnd"/>
      <w:r w:rsidRPr="00BF1F25">
        <w:rPr>
          <w:rFonts w:ascii="Arial" w:hAnsi="Arial" w:cs="Arial"/>
          <w:color w:val="000000" w:themeColor="text1"/>
          <w:sz w:val="24"/>
          <w:szCs w:val="24"/>
        </w:rPr>
        <w:t xml:space="preserve"> Determination of phosphorylated </w:t>
      </w:r>
      <w:r w:rsidR="005D5437" w:rsidRPr="00BF1F25">
        <w:rPr>
          <w:rFonts w:ascii="Arial" w:hAnsi="Arial" w:cs="Arial"/>
          <w:color w:val="000000" w:themeColor="text1"/>
          <w:sz w:val="24"/>
          <w:szCs w:val="24"/>
        </w:rPr>
        <w:t xml:space="preserve">HSP70 and HSP90 </w:t>
      </w:r>
      <w:r w:rsidR="005D5437" w:rsidRPr="00BF1F25">
        <w:rPr>
          <w:rFonts w:ascii="Arial" w:hAnsi="Arial" w:cs="Arial"/>
          <w:i/>
          <w:color w:val="000000" w:themeColor="text1"/>
          <w:sz w:val="24"/>
          <w:szCs w:val="24"/>
        </w:rPr>
        <w:t>via</w:t>
      </w:r>
      <w:r w:rsidR="005D5437" w:rsidRPr="00BF1F25">
        <w:rPr>
          <w:rFonts w:ascii="Arial" w:hAnsi="Arial" w:cs="Arial"/>
          <w:color w:val="000000" w:themeColor="text1"/>
          <w:sz w:val="24"/>
          <w:szCs w:val="24"/>
        </w:rPr>
        <w:t xml:space="preserve"> various</w:t>
      </w:r>
      <w:r w:rsidR="005D5437" w:rsidRPr="00BF1F25">
        <w:rPr>
          <w:rFonts w:ascii="Arial" w:eastAsiaTheme="majorHAnsi" w:hAnsi="Arial" w:cs="Arial"/>
          <w:color w:val="000000" w:themeColor="text1"/>
          <w:sz w:val="24"/>
          <w:szCs w:val="24"/>
        </w:rPr>
        <w:t xml:space="preserve"> signaling pathway. 293T cells were treated with </w:t>
      </w:r>
      <w:r w:rsidR="005D5437" w:rsidRPr="00BF1F25">
        <w:rPr>
          <w:rFonts w:ascii="Arial" w:hAnsi="Arial" w:cs="Arial"/>
          <w:color w:val="000000" w:themeColor="text1"/>
          <w:sz w:val="24"/>
          <w:szCs w:val="24"/>
        </w:rPr>
        <w:t xml:space="preserve">EGF, </w:t>
      </w:r>
      <w:r w:rsidR="005D5437" w:rsidRPr="00BF1F25">
        <w:rPr>
          <w:rFonts w:ascii="Arial" w:eastAsiaTheme="majorHAnsi" w:hAnsi="Arial" w:cs="Arial"/>
          <w:color w:val="000000" w:themeColor="text1"/>
          <w:sz w:val="24"/>
          <w:szCs w:val="24"/>
        </w:rPr>
        <w:t>TNF-</w:t>
      </w:r>
      <w:r w:rsidR="005D5437" w:rsidRPr="00BF1F25">
        <w:rPr>
          <w:rFonts w:ascii="Arial" w:eastAsia="맑은 고딕" w:hAnsi="Arial" w:cs="Arial"/>
          <w:color w:val="000000" w:themeColor="text1"/>
          <w:sz w:val="24"/>
          <w:szCs w:val="24"/>
        </w:rPr>
        <w:t>α</w:t>
      </w:r>
      <w:r w:rsidR="005D5437" w:rsidRPr="00BF1F25">
        <w:rPr>
          <w:rFonts w:ascii="Arial" w:eastAsiaTheme="majorHAnsi" w:hAnsi="Arial" w:cs="Arial"/>
          <w:color w:val="000000" w:themeColor="text1"/>
          <w:sz w:val="24"/>
          <w:szCs w:val="24"/>
        </w:rPr>
        <w:t xml:space="preserve"> and TGF-</w:t>
      </w:r>
      <w:r w:rsidR="005D5437" w:rsidRPr="00BF1F25">
        <w:rPr>
          <w:rFonts w:ascii="Arial" w:eastAsia="맑은 고딕" w:hAnsi="Arial" w:cs="Arial"/>
          <w:color w:val="000000" w:themeColor="text1"/>
          <w:sz w:val="24"/>
          <w:szCs w:val="24"/>
        </w:rPr>
        <w:t>β</w:t>
      </w:r>
      <w:r w:rsidR="005D5437" w:rsidRPr="00BF1F25">
        <w:rPr>
          <w:rFonts w:ascii="Arial" w:eastAsiaTheme="majorHAnsi" w:hAnsi="Arial" w:cs="Arial"/>
          <w:color w:val="000000" w:themeColor="text1"/>
          <w:sz w:val="24"/>
          <w:szCs w:val="24"/>
        </w:rPr>
        <w:t xml:space="preserve"> signal, and subjected to immunoprecipitation with anti-HSP70 and -HSP90 antibody. Phosphorylation of HSP70 </w:t>
      </w:r>
      <w:r w:rsidR="008A7829" w:rsidRPr="00BF1F25">
        <w:rPr>
          <w:rFonts w:ascii="Arial" w:eastAsiaTheme="majorHAnsi" w:hAnsi="Arial" w:cs="Arial"/>
          <w:color w:val="000000" w:themeColor="text1"/>
          <w:sz w:val="24"/>
          <w:szCs w:val="24"/>
        </w:rPr>
        <w:t>and</w:t>
      </w:r>
      <w:r w:rsidR="005D5437" w:rsidRPr="00BF1F25">
        <w:rPr>
          <w:rFonts w:ascii="Arial" w:eastAsiaTheme="majorHAnsi" w:hAnsi="Arial" w:cs="Arial"/>
          <w:color w:val="000000" w:themeColor="text1"/>
          <w:sz w:val="24"/>
          <w:szCs w:val="24"/>
        </w:rPr>
        <w:t xml:space="preserve"> HSP90 was monitored by SDS-PAGE and Western blotting using the indicated antibodies. A</w:t>
      </w:r>
      <w:r w:rsidR="004439F0" w:rsidRPr="00BF1F25">
        <w:rPr>
          <w:rFonts w:ascii="Arial" w:eastAsiaTheme="majorHAnsi" w:hAnsi="Arial" w:cs="Arial"/>
          <w:color w:val="000000" w:themeColor="text1"/>
          <w:sz w:val="24"/>
          <w:szCs w:val="24"/>
        </w:rPr>
        <w:t xml:space="preserve">ctin </w:t>
      </w:r>
      <w:r w:rsidR="005D5437" w:rsidRPr="00BF1F25">
        <w:rPr>
          <w:rFonts w:ascii="Arial" w:eastAsiaTheme="majorHAnsi" w:hAnsi="Arial" w:cs="Arial"/>
          <w:color w:val="000000" w:themeColor="text1"/>
          <w:sz w:val="24"/>
          <w:szCs w:val="24"/>
        </w:rPr>
        <w:t>was used as a loading control.</w:t>
      </w:r>
      <w:r w:rsidR="005C610D" w:rsidRPr="00BF1F25">
        <w:rPr>
          <w:rFonts w:ascii="Arial" w:eastAsiaTheme="majorHAnsi" w:hAnsi="Arial" w:cs="Arial"/>
          <w:color w:val="000000" w:themeColor="text1"/>
          <w:sz w:val="24"/>
          <w:szCs w:val="24"/>
        </w:rPr>
        <w:t xml:space="preserve"> </w:t>
      </w:r>
      <w:proofErr w:type="gramStart"/>
      <w:r w:rsidR="005C610D" w:rsidRPr="00BF1F25">
        <w:rPr>
          <w:rFonts w:ascii="Arial" w:eastAsiaTheme="majorHAnsi" w:hAnsi="Arial" w:cs="Arial"/>
          <w:b/>
          <w:color w:val="000000" w:themeColor="text1"/>
          <w:sz w:val="24"/>
          <w:szCs w:val="24"/>
        </w:rPr>
        <w:t>b</w:t>
      </w:r>
      <w:proofErr w:type="gramEnd"/>
      <w:r w:rsidR="005C610D" w:rsidRPr="00BF1F25">
        <w:rPr>
          <w:rFonts w:ascii="Arial" w:eastAsiaTheme="majorHAnsi" w:hAnsi="Arial" w:cs="Arial"/>
          <w:color w:val="000000" w:themeColor="text1"/>
          <w:sz w:val="24"/>
          <w:szCs w:val="24"/>
        </w:rPr>
        <w:t xml:space="preserve"> Specific </w:t>
      </w:r>
      <w:proofErr w:type="spellStart"/>
      <w:r w:rsidR="005C610D" w:rsidRPr="00BF1F25">
        <w:rPr>
          <w:rFonts w:ascii="Arial" w:eastAsiaTheme="majorHAnsi" w:hAnsi="Arial" w:cs="Arial"/>
          <w:color w:val="000000" w:themeColor="text1"/>
          <w:sz w:val="24"/>
          <w:szCs w:val="24"/>
        </w:rPr>
        <w:t>si</w:t>
      </w:r>
      <w:proofErr w:type="spellEnd"/>
      <w:r w:rsidR="005C610D" w:rsidRPr="00BF1F25">
        <w:rPr>
          <w:rFonts w:ascii="Arial" w:eastAsiaTheme="majorHAnsi" w:hAnsi="Arial" w:cs="Arial"/>
          <w:color w:val="000000" w:themeColor="text1"/>
          <w:sz w:val="24"/>
          <w:szCs w:val="24"/>
        </w:rPr>
        <w:t xml:space="preserve">-RNA targeting ERK was introduced into H460 cells, and the </w:t>
      </w:r>
      <w:r w:rsidR="00AD0CA0" w:rsidRPr="00BF1F25">
        <w:rPr>
          <w:rFonts w:ascii="Arial" w:eastAsiaTheme="majorHAnsi" w:hAnsi="Arial" w:cs="Arial"/>
          <w:color w:val="000000" w:themeColor="text1"/>
          <w:sz w:val="24"/>
          <w:szCs w:val="24"/>
        </w:rPr>
        <w:t xml:space="preserve">starved </w:t>
      </w:r>
      <w:r w:rsidR="005C610D" w:rsidRPr="00BF1F25">
        <w:rPr>
          <w:rFonts w:ascii="Arial" w:eastAsiaTheme="majorHAnsi" w:hAnsi="Arial" w:cs="Arial"/>
          <w:color w:val="000000" w:themeColor="text1"/>
          <w:sz w:val="24"/>
          <w:szCs w:val="24"/>
        </w:rPr>
        <w:t>cells were treated with EGF and subjected to immunoprecipitation w</w:t>
      </w:r>
      <w:bookmarkStart w:id="0" w:name="_GoBack"/>
      <w:bookmarkEnd w:id="0"/>
      <w:r w:rsidR="005C610D" w:rsidRPr="00BF1F25">
        <w:rPr>
          <w:rFonts w:ascii="Arial" w:eastAsiaTheme="majorHAnsi" w:hAnsi="Arial" w:cs="Arial"/>
          <w:color w:val="000000" w:themeColor="text1"/>
          <w:sz w:val="24"/>
          <w:szCs w:val="24"/>
        </w:rPr>
        <w:t>ith anti-HSP70 antibody. The phosphor</w:t>
      </w:r>
      <w:r w:rsidR="003D51D0" w:rsidRPr="00BF1F25">
        <w:rPr>
          <w:rFonts w:ascii="Arial" w:eastAsiaTheme="majorHAnsi" w:hAnsi="Arial" w:cs="Arial"/>
          <w:color w:val="000000" w:themeColor="text1"/>
          <w:sz w:val="24"/>
          <w:szCs w:val="24"/>
        </w:rPr>
        <w:t>ylation was monitored as above.</w:t>
      </w:r>
      <w:r w:rsidR="0018012A" w:rsidRPr="00BF1F25">
        <w:rPr>
          <w:rFonts w:ascii="Arial" w:eastAsiaTheme="majorHAnsi" w:hAnsi="Arial" w:cs="Arial"/>
          <w:color w:val="000000" w:themeColor="text1"/>
          <w:sz w:val="24"/>
          <w:szCs w:val="24"/>
        </w:rPr>
        <w:t xml:space="preserve"> </w:t>
      </w:r>
      <w:proofErr w:type="gramStart"/>
      <w:r w:rsidR="0018012A" w:rsidRPr="00BF1F25">
        <w:rPr>
          <w:rFonts w:ascii="Arial" w:hAnsi="Arial" w:cs="Arial"/>
          <w:b/>
          <w:color w:val="000000" w:themeColor="text1"/>
          <w:sz w:val="24"/>
          <w:szCs w:val="24"/>
        </w:rPr>
        <w:t>c</w:t>
      </w:r>
      <w:proofErr w:type="gramEnd"/>
      <w:r w:rsidR="0018012A" w:rsidRPr="00BF1F25">
        <w:rPr>
          <w:rFonts w:ascii="Arial" w:hAnsi="Arial" w:cs="Arial"/>
          <w:color w:val="000000" w:themeColor="text1"/>
          <w:sz w:val="24"/>
          <w:szCs w:val="24"/>
        </w:rPr>
        <w:t xml:space="preserve"> Starved 293T cells were transfected with Strep-HSP70 and GFP-ERK and treated with EGF for 10 minutes. The cells were subjected to immunoprecipitation.</w:t>
      </w:r>
      <w:r w:rsidR="007C10A6" w:rsidRPr="00BF1F25">
        <w:rPr>
          <w:rFonts w:ascii="Arial" w:hAnsi="Arial" w:cs="Arial"/>
          <w:color w:val="000000" w:themeColor="text1"/>
          <w:sz w:val="24"/>
          <w:szCs w:val="24"/>
        </w:rPr>
        <w:t xml:space="preserve"> </w:t>
      </w:r>
      <w:proofErr w:type="gramStart"/>
      <w:r w:rsidR="007C10A6" w:rsidRPr="00BF1F25">
        <w:rPr>
          <w:rFonts w:ascii="Arial" w:hAnsi="Arial" w:cs="Arial"/>
          <w:b/>
          <w:color w:val="000000" w:themeColor="text1"/>
          <w:sz w:val="24"/>
          <w:szCs w:val="24"/>
        </w:rPr>
        <w:t>d</w:t>
      </w:r>
      <w:proofErr w:type="gramEnd"/>
      <w:r w:rsidR="007C10A6" w:rsidRPr="00BF1F25">
        <w:rPr>
          <w:rFonts w:ascii="Arial" w:hAnsi="Arial" w:cs="Arial"/>
          <w:color w:val="000000" w:themeColor="text1"/>
          <w:sz w:val="24"/>
          <w:szCs w:val="24"/>
        </w:rPr>
        <w:t xml:space="preserve"> </w:t>
      </w:r>
      <w:r w:rsidR="007C10A6" w:rsidRPr="00BF1F25">
        <w:rPr>
          <w:rFonts w:ascii="Arial" w:hAnsi="Arial" w:cs="Arial"/>
          <w:i/>
          <w:color w:val="000000" w:themeColor="text1"/>
          <w:sz w:val="24"/>
          <w:szCs w:val="24"/>
        </w:rPr>
        <w:t>In vitro</w:t>
      </w:r>
      <w:r w:rsidR="007C10A6" w:rsidRPr="00BF1F25">
        <w:rPr>
          <w:rFonts w:ascii="Arial" w:hAnsi="Arial" w:cs="Arial"/>
          <w:color w:val="000000" w:themeColor="text1"/>
          <w:sz w:val="24"/>
          <w:szCs w:val="24"/>
        </w:rPr>
        <w:t xml:space="preserve"> binding between HSP70 and ERK. Purified GST-HSP70 were mixed with lysates expressing GFP-ERK and precipitated with </w:t>
      </w:r>
      <w:r w:rsidR="00D04281" w:rsidRPr="00BF1F25">
        <w:rPr>
          <w:rFonts w:ascii="Arial" w:hAnsi="Arial" w:cs="Arial"/>
          <w:color w:val="000000" w:themeColor="text1"/>
          <w:sz w:val="24"/>
          <w:szCs w:val="24"/>
        </w:rPr>
        <w:t>g</w:t>
      </w:r>
      <w:r w:rsidR="007C10A6" w:rsidRPr="00BF1F25">
        <w:rPr>
          <w:rFonts w:ascii="Arial" w:hAnsi="Arial" w:cs="Arial"/>
          <w:color w:val="000000" w:themeColor="text1"/>
          <w:sz w:val="24"/>
          <w:szCs w:val="24"/>
        </w:rPr>
        <w:t>lutathione-</w:t>
      </w:r>
      <w:proofErr w:type="spellStart"/>
      <w:r w:rsidR="00D04281" w:rsidRPr="00BF1F25">
        <w:rPr>
          <w:rFonts w:ascii="Arial" w:hAnsi="Arial" w:cs="Arial"/>
          <w:color w:val="000000" w:themeColor="text1"/>
          <w:sz w:val="24"/>
          <w:szCs w:val="24"/>
        </w:rPr>
        <w:t>S</w:t>
      </w:r>
      <w:r w:rsidR="007C10A6" w:rsidRPr="00BF1F25">
        <w:rPr>
          <w:rFonts w:ascii="Arial" w:hAnsi="Arial" w:cs="Arial"/>
          <w:color w:val="000000" w:themeColor="text1"/>
          <w:sz w:val="24"/>
          <w:szCs w:val="24"/>
        </w:rPr>
        <w:t>epharose</w:t>
      </w:r>
      <w:proofErr w:type="spellEnd"/>
      <w:r w:rsidR="007C10A6" w:rsidRPr="00BF1F25">
        <w:rPr>
          <w:rFonts w:ascii="Arial" w:hAnsi="Arial" w:cs="Arial"/>
          <w:color w:val="000000" w:themeColor="text1"/>
          <w:sz w:val="24"/>
          <w:szCs w:val="24"/>
        </w:rPr>
        <w:t xml:space="preserve"> beads. Co-precipitated ERK with HSP70 was detected by immunoblotting using anti-GFP antibody. GST proteins were observed by </w:t>
      </w:r>
      <w:proofErr w:type="spellStart"/>
      <w:r w:rsidR="007C10A6" w:rsidRPr="00BF1F25">
        <w:rPr>
          <w:rFonts w:ascii="Arial" w:hAnsi="Arial" w:cs="Arial"/>
          <w:color w:val="000000" w:themeColor="text1"/>
          <w:sz w:val="24"/>
          <w:szCs w:val="24"/>
        </w:rPr>
        <w:t>Coomassie</w:t>
      </w:r>
      <w:proofErr w:type="spellEnd"/>
      <w:r w:rsidR="007C10A6" w:rsidRPr="00BF1F25">
        <w:rPr>
          <w:rFonts w:ascii="Arial" w:hAnsi="Arial" w:cs="Arial"/>
          <w:color w:val="000000" w:themeColor="text1"/>
          <w:sz w:val="24"/>
          <w:szCs w:val="24"/>
        </w:rPr>
        <w:t xml:space="preserve"> staining.</w:t>
      </w:r>
    </w:p>
    <w:p w:rsidR="00AC4D2D" w:rsidRPr="00BF1F25" w:rsidRDefault="00AC4D2D" w:rsidP="005D5437">
      <w:pPr>
        <w:widowControl/>
        <w:wordWrap/>
        <w:autoSpaceDE/>
        <w:autoSpaceDN/>
        <w:spacing w:line="480" w:lineRule="auto"/>
        <w:rPr>
          <w:rFonts w:ascii="Arial" w:eastAsiaTheme="majorHAnsi" w:hAnsi="Arial" w:cs="Arial"/>
          <w:color w:val="000000" w:themeColor="text1"/>
          <w:sz w:val="24"/>
          <w:szCs w:val="24"/>
        </w:rPr>
      </w:pPr>
    </w:p>
    <w:p w:rsidR="00AC4D2D" w:rsidRPr="00BF1F25" w:rsidRDefault="00AC4D2D" w:rsidP="005D5437">
      <w:pPr>
        <w:widowControl/>
        <w:wordWrap/>
        <w:autoSpaceDE/>
        <w:autoSpaceDN/>
        <w:spacing w:line="480" w:lineRule="auto"/>
        <w:rPr>
          <w:rFonts w:ascii="Arial" w:eastAsia="HY엽서L" w:hAnsi="Arial" w:cs="Arial"/>
          <w:color w:val="000000" w:themeColor="text1"/>
          <w:sz w:val="24"/>
          <w:szCs w:val="24"/>
        </w:rPr>
      </w:pPr>
      <w:r w:rsidRPr="00BF1F25">
        <w:rPr>
          <w:rFonts w:ascii="Arial" w:eastAsiaTheme="majorHAnsi" w:hAnsi="Arial" w:cs="Arial"/>
          <w:b/>
          <w:color w:val="000000" w:themeColor="text1"/>
          <w:sz w:val="24"/>
          <w:szCs w:val="24"/>
        </w:rPr>
        <w:t>Supplementary Fig</w:t>
      </w:r>
      <w:r w:rsidR="00117F95" w:rsidRPr="00BF1F25">
        <w:rPr>
          <w:rFonts w:ascii="Arial" w:eastAsiaTheme="majorHAnsi" w:hAnsi="Arial" w:cs="Arial"/>
          <w:b/>
          <w:color w:val="000000" w:themeColor="text1"/>
          <w:sz w:val="24"/>
          <w:szCs w:val="24"/>
        </w:rPr>
        <w:t>.</w:t>
      </w:r>
      <w:r w:rsidRPr="00BF1F25">
        <w:rPr>
          <w:rFonts w:ascii="Arial" w:eastAsiaTheme="majorHAnsi" w:hAnsi="Arial" w:cs="Arial"/>
          <w:b/>
          <w:color w:val="000000" w:themeColor="text1"/>
          <w:sz w:val="24"/>
          <w:szCs w:val="24"/>
        </w:rPr>
        <w:t xml:space="preserve"> 2</w:t>
      </w:r>
      <w:r w:rsidR="00117F95" w:rsidRPr="00BF1F25">
        <w:rPr>
          <w:rFonts w:ascii="Arial" w:eastAsiaTheme="majorHAnsi" w:hAnsi="Arial" w:cs="Arial"/>
          <w:b/>
          <w:color w:val="000000" w:themeColor="text1"/>
          <w:sz w:val="24"/>
          <w:szCs w:val="24"/>
        </w:rPr>
        <w:t xml:space="preserve"> </w:t>
      </w:r>
      <w:r w:rsidRPr="00BF1F25">
        <w:rPr>
          <w:rFonts w:ascii="Arial" w:hAnsi="Arial" w:cs="Arial"/>
          <w:b/>
          <w:color w:val="000000" w:themeColor="text1"/>
          <w:sz w:val="24"/>
          <w:szCs w:val="24"/>
        </w:rPr>
        <w:t xml:space="preserve">Phosphorylation of HSP70 affects the ubiquitination of client. </w:t>
      </w:r>
      <w:proofErr w:type="spellStart"/>
      <w:proofErr w:type="gramStart"/>
      <w:r w:rsidRPr="00BF1F25">
        <w:rPr>
          <w:rFonts w:ascii="Arial" w:hAnsi="Arial" w:cs="Arial"/>
          <w:b/>
          <w:color w:val="000000" w:themeColor="text1"/>
          <w:sz w:val="24"/>
          <w:szCs w:val="24"/>
        </w:rPr>
        <w:t>a</w:t>
      </w:r>
      <w:proofErr w:type="spellEnd"/>
      <w:proofErr w:type="gramEnd"/>
      <w:r w:rsidRPr="00BF1F25">
        <w:rPr>
          <w:rFonts w:ascii="Arial" w:hAnsi="Arial" w:cs="Arial"/>
          <w:color w:val="000000" w:themeColor="text1"/>
          <w:sz w:val="24"/>
          <w:szCs w:val="24"/>
        </w:rPr>
        <w:t xml:space="preserve"> Each of Strep-HSP70 wild type (WT), S385A/S400A and S385D/S400D was introduced into 293T cells. The cells were treated with MG-132 and subjected to immunoprecipitation using specific antibody against </w:t>
      </w:r>
      <w:proofErr w:type="spellStart"/>
      <w:r w:rsidRPr="00BF1F25">
        <w:rPr>
          <w:rFonts w:ascii="Arial" w:hAnsi="Arial" w:cs="Arial"/>
          <w:color w:val="000000" w:themeColor="text1"/>
          <w:sz w:val="24"/>
          <w:szCs w:val="24"/>
        </w:rPr>
        <w:t>Akt</w:t>
      </w:r>
      <w:proofErr w:type="spellEnd"/>
      <w:r w:rsidRPr="00BF1F25">
        <w:rPr>
          <w:rFonts w:ascii="Arial" w:hAnsi="Arial" w:cs="Arial"/>
          <w:color w:val="000000" w:themeColor="text1"/>
          <w:sz w:val="24"/>
          <w:szCs w:val="24"/>
        </w:rPr>
        <w:t xml:space="preserve"> (left) and CDK4 (right). Precipitates were </w:t>
      </w:r>
      <w:r w:rsidR="00CC0988" w:rsidRPr="00BF1F25">
        <w:rPr>
          <w:rFonts w:ascii="Arial" w:hAnsi="Arial" w:cs="Arial"/>
          <w:color w:val="000000" w:themeColor="text1"/>
          <w:sz w:val="24"/>
          <w:szCs w:val="24"/>
        </w:rPr>
        <w:t>separated</w:t>
      </w:r>
      <w:r w:rsidRPr="00BF1F25">
        <w:rPr>
          <w:rFonts w:ascii="Arial" w:hAnsi="Arial" w:cs="Arial"/>
          <w:color w:val="000000" w:themeColor="text1"/>
          <w:sz w:val="24"/>
          <w:szCs w:val="24"/>
        </w:rPr>
        <w:t xml:space="preserve"> </w:t>
      </w:r>
      <w:r w:rsidR="00CC0988" w:rsidRPr="00BF1F25">
        <w:rPr>
          <w:rFonts w:ascii="Arial" w:hAnsi="Arial" w:cs="Arial"/>
          <w:color w:val="000000" w:themeColor="text1"/>
          <w:sz w:val="24"/>
          <w:szCs w:val="24"/>
        </w:rPr>
        <w:t>by</w:t>
      </w:r>
      <w:r w:rsidRPr="00BF1F25">
        <w:rPr>
          <w:rFonts w:ascii="Arial" w:hAnsi="Arial" w:cs="Arial"/>
          <w:color w:val="000000" w:themeColor="text1"/>
          <w:sz w:val="24"/>
          <w:szCs w:val="24"/>
        </w:rPr>
        <w:t xml:space="preserve"> SDS-PAGE and </w:t>
      </w:r>
      <w:proofErr w:type="spellStart"/>
      <w:r w:rsidRPr="00BF1F25">
        <w:rPr>
          <w:rFonts w:ascii="Arial" w:hAnsi="Arial" w:cs="Arial"/>
          <w:color w:val="000000" w:themeColor="text1"/>
          <w:sz w:val="24"/>
          <w:szCs w:val="24"/>
        </w:rPr>
        <w:t>ubiquitinated</w:t>
      </w:r>
      <w:proofErr w:type="spellEnd"/>
      <w:r w:rsidRPr="00BF1F25">
        <w:rPr>
          <w:rFonts w:ascii="Arial" w:hAnsi="Arial" w:cs="Arial"/>
          <w:color w:val="000000" w:themeColor="text1"/>
          <w:sz w:val="24"/>
          <w:szCs w:val="24"/>
        </w:rPr>
        <w:t xml:space="preserve"> amounts of </w:t>
      </w:r>
      <w:proofErr w:type="spellStart"/>
      <w:r w:rsidRPr="00BF1F25">
        <w:rPr>
          <w:rFonts w:ascii="Arial" w:hAnsi="Arial" w:cs="Arial"/>
          <w:color w:val="000000" w:themeColor="text1"/>
          <w:sz w:val="24"/>
          <w:szCs w:val="24"/>
        </w:rPr>
        <w:t>Akt</w:t>
      </w:r>
      <w:proofErr w:type="spellEnd"/>
      <w:r w:rsidRPr="00BF1F25">
        <w:rPr>
          <w:rFonts w:ascii="Arial" w:hAnsi="Arial" w:cs="Arial"/>
          <w:color w:val="000000" w:themeColor="text1"/>
          <w:sz w:val="24"/>
          <w:szCs w:val="24"/>
        </w:rPr>
        <w:t xml:space="preserve"> and CDK4 were determined by immunoblotting with anti-</w:t>
      </w:r>
      <w:proofErr w:type="spellStart"/>
      <w:r w:rsidRPr="00BF1F25">
        <w:rPr>
          <w:rFonts w:ascii="Arial" w:hAnsi="Arial" w:cs="Arial"/>
          <w:color w:val="000000" w:themeColor="text1"/>
          <w:sz w:val="24"/>
          <w:szCs w:val="24"/>
        </w:rPr>
        <w:t>Ub</w:t>
      </w:r>
      <w:proofErr w:type="spellEnd"/>
      <w:r w:rsidRPr="00BF1F25">
        <w:rPr>
          <w:rFonts w:ascii="Arial" w:hAnsi="Arial" w:cs="Arial"/>
          <w:color w:val="000000" w:themeColor="text1"/>
          <w:sz w:val="24"/>
          <w:szCs w:val="24"/>
        </w:rPr>
        <w:t xml:space="preserve"> antibody. Actins was used as a loading control.</w:t>
      </w:r>
    </w:p>
    <w:p w:rsidR="006E586C" w:rsidRPr="00BF1F25" w:rsidRDefault="006E586C" w:rsidP="005B1D6A">
      <w:pPr>
        <w:widowControl/>
        <w:wordWrap/>
        <w:autoSpaceDE/>
        <w:autoSpaceDN/>
        <w:spacing w:line="480" w:lineRule="auto"/>
        <w:rPr>
          <w:rFonts w:ascii="Arial" w:eastAsia="HY엽서L" w:hAnsi="Arial" w:cs="Arial"/>
          <w:color w:val="000000" w:themeColor="text1"/>
          <w:sz w:val="24"/>
          <w:szCs w:val="24"/>
        </w:rPr>
      </w:pPr>
    </w:p>
    <w:p w:rsidR="00966E73" w:rsidRPr="00BF1F25" w:rsidRDefault="00966E73" w:rsidP="005B1D6A">
      <w:pPr>
        <w:widowControl/>
        <w:wordWrap/>
        <w:autoSpaceDE/>
        <w:autoSpaceDN/>
        <w:spacing w:line="480" w:lineRule="auto"/>
        <w:rPr>
          <w:rFonts w:ascii="Arial" w:hAnsi="Arial" w:cs="Arial"/>
          <w:color w:val="000000" w:themeColor="text1"/>
          <w:sz w:val="24"/>
          <w:szCs w:val="24"/>
        </w:rPr>
      </w:pPr>
      <w:r w:rsidRPr="00BF1F25">
        <w:rPr>
          <w:rFonts w:ascii="Arial" w:eastAsiaTheme="majorHAnsi" w:hAnsi="Arial" w:cs="Arial"/>
          <w:b/>
          <w:color w:val="000000" w:themeColor="text1"/>
          <w:sz w:val="24"/>
          <w:szCs w:val="24"/>
        </w:rPr>
        <w:t>Supplementary Fig</w:t>
      </w:r>
      <w:r w:rsidR="00A243BD" w:rsidRPr="00BF1F25">
        <w:rPr>
          <w:rFonts w:ascii="Arial" w:eastAsiaTheme="majorHAnsi" w:hAnsi="Arial" w:cs="Arial"/>
          <w:b/>
          <w:color w:val="000000" w:themeColor="text1"/>
          <w:sz w:val="24"/>
          <w:szCs w:val="24"/>
        </w:rPr>
        <w:t>.</w:t>
      </w:r>
      <w:r w:rsidRPr="00BF1F25">
        <w:rPr>
          <w:rFonts w:ascii="Arial" w:eastAsiaTheme="majorHAnsi" w:hAnsi="Arial" w:cs="Arial"/>
          <w:b/>
          <w:color w:val="000000" w:themeColor="text1"/>
          <w:sz w:val="24"/>
          <w:szCs w:val="24"/>
        </w:rPr>
        <w:t xml:space="preserve"> 3</w:t>
      </w:r>
      <w:r w:rsidR="00A243BD" w:rsidRPr="00BF1F25">
        <w:rPr>
          <w:rFonts w:ascii="Arial" w:eastAsiaTheme="majorHAnsi" w:hAnsi="Arial" w:cs="Arial"/>
          <w:b/>
          <w:color w:val="000000" w:themeColor="text1"/>
          <w:sz w:val="24"/>
          <w:szCs w:val="24"/>
        </w:rPr>
        <w:t xml:space="preserve"> </w:t>
      </w:r>
      <w:r w:rsidR="009255EA" w:rsidRPr="00BF1F25">
        <w:rPr>
          <w:rFonts w:ascii="Arial" w:hAnsi="Arial" w:cs="Arial"/>
          <w:b/>
          <w:color w:val="000000" w:themeColor="text1"/>
          <w:sz w:val="24"/>
          <w:szCs w:val="24"/>
        </w:rPr>
        <w:t>Phosphorylation of HSP70 induces the structural change</w:t>
      </w:r>
      <w:r w:rsidRPr="00BF1F25">
        <w:rPr>
          <w:rFonts w:ascii="Arial" w:hAnsi="Arial" w:cs="Arial"/>
          <w:b/>
          <w:color w:val="000000" w:themeColor="text1"/>
          <w:sz w:val="24"/>
          <w:szCs w:val="24"/>
        </w:rPr>
        <w:t xml:space="preserve">. </w:t>
      </w:r>
      <w:proofErr w:type="spellStart"/>
      <w:r w:rsidRPr="00BF1F25">
        <w:rPr>
          <w:rFonts w:ascii="Arial" w:hAnsi="Arial" w:cs="Arial"/>
          <w:b/>
          <w:color w:val="000000" w:themeColor="text1"/>
          <w:sz w:val="24"/>
          <w:szCs w:val="24"/>
        </w:rPr>
        <w:t>a</w:t>
      </w:r>
      <w:proofErr w:type="spellEnd"/>
      <w:r w:rsidRPr="00BF1F25">
        <w:rPr>
          <w:rFonts w:ascii="Arial" w:hAnsi="Arial" w:cs="Arial"/>
          <w:color w:val="000000" w:themeColor="text1"/>
          <w:sz w:val="24"/>
          <w:szCs w:val="24"/>
        </w:rPr>
        <w:t xml:space="preserve"> </w:t>
      </w:r>
      <w:r w:rsidR="009255EA" w:rsidRPr="00BF1F25">
        <w:rPr>
          <w:rFonts w:ascii="Arial" w:hAnsi="Arial" w:cs="Arial"/>
          <w:color w:val="000000" w:themeColor="text1"/>
          <w:sz w:val="24"/>
          <w:szCs w:val="24"/>
        </w:rPr>
        <w:t xml:space="preserve">The </w:t>
      </w:r>
      <w:r w:rsidR="00F5516C" w:rsidRPr="00BF1F25">
        <w:rPr>
          <w:rFonts w:ascii="Arial" w:hAnsi="Arial" w:cs="Arial"/>
          <w:color w:val="000000" w:themeColor="text1"/>
          <w:sz w:val="24"/>
          <w:szCs w:val="24"/>
        </w:rPr>
        <w:t xml:space="preserve">starved </w:t>
      </w:r>
      <w:r w:rsidR="009255EA" w:rsidRPr="00BF1F25">
        <w:rPr>
          <w:rFonts w:ascii="Arial" w:hAnsi="Arial" w:cs="Arial"/>
          <w:color w:val="000000" w:themeColor="text1"/>
          <w:sz w:val="24"/>
          <w:szCs w:val="24"/>
        </w:rPr>
        <w:t xml:space="preserve">cells expressing HSP70 S385A/S400A tagged </w:t>
      </w:r>
      <w:proofErr w:type="spellStart"/>
      <w:r w:rsidR="009255EA" w:rsidRPr="00BF1F25">
        <w:rPr>
          <w:rFonts w:ascii="Arial" w:hAnsi="Arial" w:cs="Arial"/>
          <w:color w:val="000000" w:themeColor="text1"/>
          <w:sz w:val="24"/>
          <w:szCs w:val="24"/>
        </w:rPr>
        <w:t>LgBiT</w:t>
      </w:r>
      <w:proofErr w:type="spellEnd"/>
      <w:r w:rsidR="009255EA" w:rsidRPr="00BF1F25">
        <w:rPr>
          <w:rFonts w:ascii="Arial" w:hAnsi="Arial" w:cs="Arial"/>
          <w:color w:val="000000" w:themeColor="text1"/>
          <w:sz w:val="24"/>
          <w:szCs w:val="24"/>
        </w:rPr>
        <w:t xml:space="preserve"> and </w:t>
      </w:r>
      <w:proofErr w:type="spellStart"/>
      <w:r w:rsidR="009255EA" w:rsidRPr="00BF1F25">
        <w:rPr>
          <w:rFonts w:ascii="Arial" w:hAnsi="Arial" w:cs="Arial"/>
          <w:color w:val="000000" w:themeColor="text1"/>
          <w:sz w:val="24"/>
          <w:szCs w:val="24"/>
        </w:rPr>
        <w:t>SmBiT</w:t>
      </w:r>
      <w:proofErr w:type="spellEnd"/>
      <w:r w:rsidR="009255EA" w:rsidRPr="00BF1F25">
        <w:rPr>
          <w:rFonts w:ascii="Arial" w:hAnsi="Arial" w:cs="Arial"/>
          <w:color w:val="000000" w:themeColor="text1"/>
          <w:sz w:val="24"/>
          <w:szCs w:val="24"/>
        </w:rPr>
        <w:t xml:space="preserve"> at N- and C-terminal, respectively, </w:t>
      </w:r>
      <w:r w:rsidR="001310D8" w:rsidRPr="00BF1F25">
        <w:rPr>
          <w:rFonts w:ascii="Arial" w:hAnsi="Arial" w:cs="Arial"/>
          <w:color w:val="000000" w:themeColor="text1"/>
          <w:sz w:val="24"/>
          <w:szCs w:val="24"/>
        </w:rPr>
        <w:t xml:space="preserve">(See Fig. 4e) </w:t>
      </w:r>
      <w:r w:rsidR="009255EA" w:rsidRPr="00BF1F25">
        <w:rPr>
          <w:rFonts w:ascii="Arial" w:hAnsi="Arial" w:cs="Arial"/>
          <w:color w:val="000000" w:themeColor="text1"/>
          <w:sz w:val="24"/>
          <w:szCs w:val="24"/>
        </w:rPr>
        <w:t>were treated with EGF in time-dependent manner and luciferase signal was determined. Luciferase signals relative to un-treated sample were shown as bar graph. The experiments were independently repeated three times with error bars denoting S.D.</w:t>
      </w:r>
      <w:r w:rsidR="00D70F5C" w:rsidRPr="00BF1F25">
        <w:rPr>
          <w:rFonts w:ascii="Arial" w:hAnsi="Arial" w:cs="Arial"/>
          <w:color w:val="000000" w:themeColor="text1"/>
          <w:sz w:val="24"/>
          <w:szCs w:val="24"/>
        </w:rPr>
        <w:t xml:space="preserve"> </w:t>
      </w:r>
      <w:r w:rsidR="00D70F5C" w:rsidRPr="00BF1F25">
        <w:rPr>
          <w:rFonts w:ascii="Arial" w:hAnsi="Arial" w:cs="Arial"/>
          <w:b/>
          <w:color w:val="000000" w:themeColor="text1"/>
          <w:sz w:val="24"/>
          <w:szCs w:val="24"/>
        </w:rPr>
        <w:t>b</w:t>
      </w:r>
      <w:r w:rsidR="00D70F5C" w:rsidRPr="00BF1F25">
        <w:rPr>
          <w:rFonts w:ascii="Arial" w:hAnsi="Arial" w:cs="Arial"/>
          <w:color w:val="000000" w:themeColor="text1"/>
          <w:sz w:val="24"/>
          <w:szCs w:val="24"/>
        </w:rPr>
        <w:t xml:space="preserve"> Significance of ERK and EGF signal for phosphorylation-dependent structural change of HSP70. The cells expressing of HSP70 conjugated </w:t>
      </w:r>
      <w:proofErr w:type="spellStart"/>
      <w:r w:rsidR="00D70F5C" w:rsidRPr="00BF1F25">
        <w:rPr>
          <w:rFonts w:ascii="Arial" w:hAnsi="Arial" w:cs="Arial"/>
          <w:color w:val="000000" w:themeColor="text1"/>
          <w:sz w:val="24"/>
          <w:szCs w:val="24"/>
        </w:rPr>
        <w:t>LgBiT</w:t>
      </w:r>
      <w:proofErr w:type="spellEnd"/>
      <w:r w:rsidR="00D70F5C" w:rsidRPr="00BF1F25">
        <w:rPr>
          <w:rFonts w:ascii="Arial" w:hAnsi="Arial" w:cs="Arial"/>
          <w:color w:val="000000" w:themeColor="text1"/>
          <w:sz w:val="24"/>
          <w:szCs w:val="24"/>
        </w:rPr>
        <w:t xml:space="preserve"> and </w:t>
      </w:r>
      <w:proofErr w:type="spellStart"/>
      <w:r w:rsidR="00D70F5C" w:rsidRPr="00BF1F25">
        <w:rPr>
          <w:rFonts w:ascii="Arial" w:hAnsi="Arial" w:cs="Arial"/>
          <w:color w:val="000000" w:themeColor="text1"/>
          <w:sz w:val="24"/>
          <w:szCs w:val="24"/>
        </w:rPr>
        <w:t>SmBit</w:t>
      </w:r>
      <w:proofErr w:type="spellEnd"/>
      <w:r w:rsidR="00D70F5C" w:rsidRPr="00BF1F25">
        <w:rPr>
          <w:rFonts w:ascii="Arial" w:hAnsi="Arial" w:cs="Arial"/>
          <w:color w:val="000000" w:themeColor="text1"/>
          <w:sz w:val="24"/>
          <w:szCs w:val="24"/>
        </w:rPr>
        <w:t xml:space="preserve"> at the N- and C-terminal, respectively, were overexpressed and stimulated with ERK and EGF, respectively, as indicated manner. Luciferase signal was determined as above and results relative to sample without ERK expression and EGF treatment was shown as a graph.</w:t>
      </w:r>
      <w:r w:rsidR="003D51D0" w:rsidRPr="00BF1F25">
        <w:rPr>
          <w:rFonts w:ascii="Arial" w:hAnsi="Arial" w:cs="Arial"/>
          <w:color w:val="000000" w:themeColor="text1"/>
          <w:sz w:val="24"/>
          <w:szCs w:val="24"/>
        </w:rPr>
        <w:t xml:space="preserve"> Statistical analysis was performed with Student’s two-tailed t-test (*</w:t>
      </w:r>
      <w:r w:rsidR="003D51D0" w:rsidRPr="00BF1F25">
        <w:rPr>
          <w:rFonts w:ascii="Arial" w:hAnsi="Arial" w:cs="Arial"/>
          <w:i/>
          <w:color w:val="000000" w:themeColor="text1"/>
          <w:sz w:val="24"/>
          <w:szCs w:val="24"/>
        </w:rPr>
        <w:t>P</w:t>
      </w:r>
      <w:r w:rsidR="003D51D0" w:rsidRPr="00BF1F25">
        <w:rPr>
          <w:rFonts w:ascii="Arial" w:hAnsi="Arial" w:cs="Arial"/>
          <w:color w:val="000000" w:themeColor="text1"/>
          <w:sz w:val="24"/>
          <w:szCs w:val="24"/>
        </w:rPr>
        <w:t>&lt;0.05, **</w:t>
      </w:r>
      <w:r w:rsidR="003D51D0" w:rsidRPr="00BF1F25">
        <w:rPr>
          <w:rFonts w:ascii="Arial" w:hAnsi="Arial" w:cs="Arial"/>
          <w:i/>
          <w:color w:val="000000" w:themeColor="text1"/>
          <w:sz w:val="24"/>
          <w:szCs w:val="24"/>
        </w:rPr>
        <w:t>P</w:t>
      </w:r>
      <w:r w:rsidR="003D51D0" w:rsidRPr="00BF1F25">
        <w:rPr>
          <w:rFonts w:ascii="Arial" w:hAnsi="Arial" w:cs="Arial"/>
          <w:color w:val="000000" w:themeColor="text1"/>
          <w:sz w:val="24"/>
          <w:szCs w:val="24"/>
        </w:rPr>
        <w:t>&lt;0.01)</w:t>
      </w:r>
      <w:r w:rsidR="00207565" w:rsidRPr="00BF1F25">
        <w:rPr>
          <w:rFonts w:ascii="Arial" w:hAnsi="Arial" w:cs="Arial"/>
          <w:color w:val="000000" w:themeColor="text1"/>
          <w:sz w:val="24"/>
          <w:szCs w:val="24"/>
        </w:rPr>
        <w:t>.</w:t>
      </w:r>
    </w:p>
    <w:p w:rsidR="00D70F5C" w:rsidRPr="00BF1F25" w:rsidRDefault="00D70F5C" w:rsidP="005B1D6A">
      <w:pPr>
        <w:widowControl/>
        <w:wordWrap/>
        <w:autoSpaceDE/>
        <w:autoSpaceDN/>
        <w:spacing w:line="480" w:lineRule="auto"/>
        <w:rPr>
          <w:rFonts w:ascii="Arial" w:hAnsi="Arial" w:cs="Arial"/>
          <w:color w:val="000000" w:themeColor="text1"/>
          <w:sz w:val="24"/>
          <w:szCs w:val="24"/>
        </w:rPr>
      </w:pPr>
    </w:p>
    <w:p w:rsidR="00966E73" w:rsidRPr="00BF1F25" w:rsidRDefault="00966E73" w:rsidP="00B423D5">
      <w:pPr>
        <w:widowControl/>
        <w:wordWrap/>
        <w:autoSpaceDE/>
        <w:autoSpaceDN/>
        <w:spacing w:line="480" w:lineRule="auto"/>
        <w:rPr>
          <w:rFonts w:ascii="Arial" w:eastAsia="HY엽서L" w:hAnsi="Arial" w:cs="Arial"/>
          <w:color w:val="000000" w:themeColor="text1"/>
          <w:sz w:val="24"/>
          <w:szCs w:val="24"/>
        </w:rPr>
      </w:pPr>
      <w:r w:rsidRPr="00BF1F25">
        <w:rPr>
          <w:rFonts w:ascii="Arial" w:eastAsiaTheme="majorHAnsi" w:hAnsi="Arial" w:cs="Arial"/>
          <w:b/>
          <w:color w:val="000000" w:themeColor="text1"/>
          <w:sz w:val="24"/>
          <w:szCs w:val="24"/>
        </w:rPr>
        <w:t>Supplementary Fig</w:t>
      </w:r>
      <w:r w:rsidR="00A243BD" w:rsidRPr="00BF1F25">
        <w:rPr>
          <w:rFonts w:ascii="Arial" w:eastAsiaTheme="majorHAnsi" w:hAnsi="Arial" w:cs="Arial"/>
          <w:b/>
          <w:color w:val="000000" w:themeColor="text1"/>
          <w:sz w:val="24"/>
          <w:szCs w:val="24"/>
        </w:rPr>
        <w:t>.</w:t>
      </w:r>
      <w:r w:rsidRPr="00BF1F25">
        <w:rPr>
          <w:rFonts w:ascii="Arial" w:eastAsiaTheme="majorHAnsi" w:hAnsi="Arial" w:cs="Arial"/>
          <w:b/>
          <w:color w:val="000000" w:themeColor="text1"/>
          <w:sz w:val="24"/>
          <w:szCs w:val="24"/>
        </w:rPr>
        <w:t xml:space="preserve"> 4</w:t>
      </w:r>
      <w:r w:rsidR="00A243BD" w:rsidRPr="00BF1F25">
        <w:rPr>
          <w:rFonts w:ascii="Arial" w:eastAsiaTheme="majorHAnsi" w:hAnsi="Arial" w:cs="Arial"/>
          <w:b/>
          <w:color w:val="000000" w:themeColor="text1"/>
          <w:sz w:val="24"/>
          <w:szCs w:val="24"/>
        </w:rPr>
        <w:t xml:space="preserve"> </w:t>
      </w:r>
      <w:r w:rsidRPr="00BF1F25">
        <w:rPr>
          <w:rFonts w:ascii="Arial" w:hAnsi="Arial" w:cs="Arial"/>
          <w:b/>
          <w:color w:val="000000" w:themeColor="text1"/>
          <w:sz w:val="24"/>
          <w:szCs w:val="24"/>
        </w:rPr>
        <w:t xml:space="preserve">Phosphorylation of HSP70 </w:t>
      </w:r>
      <w:r w:rsidR="009755E3" w:rsidRPr="00BF1F25">
        <w:rPr>
          <w:rFonts w:ascii="Arial" w:hAnsi="Arial" w:cs="Arial"/>
          <w:b/>
          <w:color w:val="000000" w:themeColor="text1"/>
          <w:sz w:val="24"/>
          <w:szCs w:val="24"/>
        </w:rPr>
        <w:t xml:space="preserve">enhances the </w:t>
      </w:r>
      <w:r w:rsidR="00B85464" w:rsidRPr="00BF1F25">
        <w:rPr>
          <w:rFonts w:ascii="Arial" w:hAnsi="Arial" w:cs="Arial"/>
          <w:b/>
          <w:color w:val="000000" w:themeColor="text1"/>
          <w:sz w:val="24"/>
          <w:szCs w:val="24"/>
        </w:rPr>
        <w:t>cell prol</w:t>
      </w:r>
      <w:r w:rsidR="00AC4E6D" w:rsidRPr="00BF1F25">
        <w:rPr>
          <w:rFonts w:ascii="Arial" w:hAnsi="Arial" w:cs="Arial"/>
          <w:b/>
          <w:color w:val="000000" w:themeColor="text1"/>
          <w:sz w:val="24"/>
          <w:szCs w:val="24"/>
        </w:rPr>
        <w:t>i</w:t>
      </w:r>
      <w:r w:rsidR="00B85464" w:rsidRPr="00BF1F25">
        <w:rPr>
          <w:rFonts w:ascii="Arial" w:hAnsi="Arial" w:cs="Arial"/>
          <w:b/>
          <w:color w:val="000000" w:themeColor="text1"/>
          <w:sz w:val="24"/>
          <w:szCs w:val="24"/>
        </w:rPr>
        <w:t>feration</w:t>
      </w:r>
      <w:r w:rsidRPr="00BF1F25">
        <w:rPr>
          <w:rFonts w:ascii="Arial" w:hAnsi="Arial" w:cs="Arial"/>
          <w:b/>
          <w:color w:val="000000" w:themeColor="text1"/>
          <w:sz w:val="24"/>
          <w:szCs w:val="24"/>
        </w:rPr>
        <w:t xml:space="preserve">. </w:t>
      </w:r>
      <w:proofErr w:type="spellStart"/>
      <w:proofErr w:type="gramStart"/>
      <w:r w:rsidR="00B85464" w:rsidRPr="00BF1F25">
        <w:rPr>
          <w:rFonts w:ascii="Arial" w:hAnsi="Arial" w:cs="Arial"/>
          <w:b/>
          <w:color w:val="000000" w:themeColor="text1"/>
          <w:sz w:val="24"/>
          <w:szCs w:val="24"/>
        </w:rPr>
        <w:t>a</w:t>
      </w:r>
      <w:proofErr w:type="spellEnd"/>
      <w:proofErr w:type="gramEnd"/>
      <w:r w:rsidRPr="00BF1F25">
        <w:rPr>
          <w:rFonts w:ascii="Arial" w:hAnsi="Arial" w:cs="Arial"/>
          <w:color w:val="000000" w:themeColor="text1"/>
          <w:sz w:val="24"/>
          <w:szCs w:val="24"/>
        </w:rPr>
        <w:t xml:space="preserve"> </w:t>
      </w:r>
      <w:r w:rsidR="00B85464" w:rsidRPr="00BF1F25">
        <w:rPr>
          <w:rFonts w:ascii="Arial" w:hAnsi="Arial" w:cs="Arial"/>
          <w:color w:val="000000" w:themeColor="text1"/>
          <w:sz w:val="24"/>
          <w:szCs w:val="24"/>
        </w:rPr>
        <w:t xml:space="preserve">Each of </w:t>
      </w:r>
      <w:r w:rsidR="009755E3" w:rsidRPr="00BF1F25">
        <w:rPr>
          <w:rFonts w:ascii="Arial" w:hAnsi="Arial" w:cs="Arial"/>
          <w:color w:val="000000" w:themeColor="text1"/>
          <w:sz w:val="24"/>
          <w:szCs w:val="24"/>
        </w:rPr>
        <w:t>293T cells expressing</w:t>
      </w:r>
      <w:r w:rsidR="00B85464" w:rsidRPr="00BF1F25">
        <w:rPr>
          <w:rFonts w:ascii="Arial" w:hAnsi="Arial" w:cs="Arial"/>
          <w:color w:val="000000" w:themeColor="text1"/>
          <w:sz w:val="24"/>
          <w:szCs w:val="24"/>
        </w:rPr>
        <w:t xml:space="preserve"> HSP70 wild type (WT), S385A/S400A and S385D/S400D mutants</w:t>
      </w:r>
      <w:r w:rsidRPr="00BF1F25">
        <w:rPr>
          <w:rFonts w:ascii="Arial" w:hAnsi="Arial" w:cs="Arial"/>
          <w:color w:val="000000" w:themeColor="text1"/>
          <w:sz w:val="24"/>
          <w:szCs w:val="24"/>
        </w:rPr>
        <w:t xml:space="preserve"> were treated with different concentration of VER155008 (VER) and subjected to cytotoxicity assay. All the experiments were independently repeated three times with error bars denoting S.D. </w:t>
      </w:r>
      <w:r w:rsidR="004903AC" w:rsidRPr="00BF1F25">
        <w:rPr>
          <w:rFonts w:ascii="Arial" w:hAnsi="Arial" w:cs="Arial"/>
          <w:color w:val="000000" w:themeColor="text1"/>
          <w:sz w:val="24"/>
          <w:szCs w:val="24"/>
        </w:rPr>
        <w:t>Statistical analysis was performed with Student’s two-tailed t-test (*</w:t>
      </w:r>
      <w:r w:rsidR="004903AC" w:rsidRPr="00BF1F25">
        <w:rPr>
          <w:rFonts w:ascii="Arial" w:hAnsi="Arial" w:cs="Arial"/>
          <w:i/>
          <w:color w:val="000000" w:themeColor="text1"/>
          <w:sz w:val="24"/>
          <w:szCs w:val="24"/>
        </w:rPr>
        <w:t>P</w:t>
      </w:r>
      <w:r w:rsidR="004903AC" w:rsidRPr="00BF1F25">
        <w:rPr>
          <w:rFonts w:ascii="Arial" w:hAnsi="Arial" w:cs="Arial"/>
          <w:color w:val="000000" w:themeColor="text1"/>
          <w:sz w:val="24"/>
          <w:szCs w:val="24"/>
        </w:rPr>
        <w:t>&lt;0.05, **</w:t>
      </w:r>
      <w:r w:rsidR="004903AC" w:rsidRPr="00BF1F25">
        <w:rPr>
          <w:rFonts w:ascii="Arial" w:hAnsi="Arial" w:cs="Arial"/>
          <w:i/>
          <w:color w:val="000000" w:themeColor="text1"/>
          <w:sz w:val="24"/>
          <w:szCs w:val="24"/>
        </w:rPr>
        <w:t>P</w:t>
      </w:r>
      <w:r w:rsidR="004903AC" w:rsidRPr="00BF1F25">
        <w:rPr>
          <w:rFonts w:ascii="Arial" w:hAnsi="Arial" w:cs="Arial"/>
          <w:color w:val="000000" w:themeColor="text1"/>
          <w:sz w:val="24"/>
          <w:szCs w:val="24"/>
        </w:rPr>
        <w:t>&lt;0.01)</w:t>
      </w:r>
      <w:r w:rsidR="00207565" w:rsidRPr="00BF1F25">
        <w:rPr>
          <w:rFonts w:ascii="Arial" w:hAnsi="Arial" w:cs="Arial"/>
          <w:color w:val="000000" w:themeColor="text1"/>
          <w:sz w:val="24"/>
          <w:szCs w:val="24"/>
        </w:rPr>
        <w:t>.</w:t>
      </w:r>
      <w:r w:rsidR="00B423D5" w:rsidRPr="00BF1F25">
        <w:rPr>
          <w:rFonts w:ascii="Arial" w:eastAsia="HY엽서L" w:hAnsi="Arial" w:cs="Arial"/>
          <w:color w:val="000000" w:themeColor="text1"/>
          <w:sz w:val="24"/>
          <w:szCs w:val="24"/>
        </w:rPr>
        <w:t xml:space="preserve"> </w:t>
      </w:r>
      <w:proofErr w:type="gramStart"/>
      <w:r w:rsidR="00B423D5" w:rsidRPr="00BF1F25">
        <w:rPr>
          <w:rFonts w:ascii="Arial" w:eastAsia="HY엽서L" w:hAnsi="Arial" w:cs="Arial"/>
          <w:b/>
          <w:color w:val="000000" w:themeColor="text1"/>
          <w:sz w:val="24"/>
          <w:szCs w:val="24"/>
        </w:rPr>
        <w:t>b</w:t>
      </w:r>
      <w:proofErr w:type="gramEnd"/>
      <w:r w:rsidR="00B423D5" w:rsidRPr="00BF1F25">
        <w:rPr>
          <w:rFonts w:ascii="Arial" w:eastAsia="HY엽서L" w:hAnsi="Arial" w:cs="Arial"/>
          <w:color w:val="000000" w:themeColor="text1"/>
          <w:sz w:val="24"/>
          <w:szCs w:val="24"/>
        </w:rPr>
        <w:t xml:space="preserve"> </w:t>
      </w:r>
      <w:r w:rsidR="00B423D5" w:rsidRPr="00BF1F25">
        <w:rPr>
          <w:rFonts w:ascii="Arial" w:hAnsi="Arial" w:cs="Arial"/>
          <w:color w:val="000000" w:themeColor="text1"/>
          <w:sz w:val="24"/>
          <w:szCs w:val="24"/>
        </w:rPr>
        <w:t xml:space="preserve">H460 cells stably expressing </w:t>
      </w:r>
      <w:r w:rsidR="00333551" w:rsidRPr="00BF1F25">
        <w:rPr>
          <w:rFonts w:ascii="Arial" w:hAnsi="Arial" w:cs="Arial"/>
          <w:color w:val="000000" w:themeColor="text1"/>
          <w:sz w:val="24"/>
          <w:szCs w:val="24"/>
        </w:rPr>
        <w:t>GFP</w:t>
      </w:r>
      <w:r w:rsidR="00B423D5" w:rsidRPr="00BF1F25">
        <w:rPr>
          <w:rFonts w:ascii="Arial" w:hAnsi="Arial" w:cs="Arial"/>
          <w:color w:val="000000" w:themeColor="text1"/>
          <w:sz w:val="24"/>
          <w:szCs w:val="24"/>
        </w:rPr>
        <w:t xml:space="preserve">-HSP70 wild type (WT), S385A/S400A or S385D/S400D were subcutaneously injected into the backs of </w:t>
      </w:r>
      <w:r w:rsidR="00B423D5" w:rsidRPr="00BF1F25">
        <w:rPr>
          <w:rFonts w:ascii="Arial" w:eastAsiaTheme="majorHAnsi" w:hAnsi="Arial" w:cs="Arial"/>
          <w:color w:val="000000" w:themeColor="text1"/>
          <w:sz w:val="24"/>
          <w:szCs w:val="24"/>
        </w:rPr>
        <w:t>BALB/</w:t>
      </w:r>
      <w:proofErr w:type="spellStart"/>
      <w:r w:rsidR="00B423D5" w:rsidRPr="00BF1F25">
        <w:rPr>
          <w:rFonts w:ascii="Arial" w:eastAsiaTheme="majorHAnsi" w:hAnsi="Arial" w:cs="Arial"/>
          <w:color w:val="000000" w:themeColor="text1"/>
          <w:sz w:val="24"/>
          <w:szCs w:val="24"/>
        </w:rPr>
        <w:t>cSLC</w:t>
      </w:r>
      <w:proofErr w:type="spellEnd"/>
      <w:r w:rsidR="00B423D5" w:rsidRPr="00BF1F25">
        <w:rPr>
          <w:rFonts w:ascii="Arial" w:eastAsiaTheme="majorHAnsi" w:hAnsi="Arial" w:cs="Arial"/>
          <w:color w:val="000000" w:themeColor="text1"/>
          <w:sz w:val="24"/>
          <w:szCs w:val="24"/>
        </w:rPr>
        <w:t>-</w:t>
      </w:r>
      <w:r w:rsidR="00B423D5" w:rsidRPr="00BF1F25">
        <w:rPr>
          <w:rFonts w:ascii="Arial" w:eastAsiaTheme="majorHAnsi" w:hAnsi="Arial" w:cs="Arial"/>
          <w:i/>
          <w:color w:val="000000" w:themeColor="text1"/>
          <w:sz w:val="24"/>
          <w:szCs w:val="24"/>
        </w:rPr>
        <w:t>nu/nu</w:t>
      </w:r>
      <w:r w:rsidR="00B423D5" w:rsidRPr="00BF1F25">
        <w:rPr>
          <w:rFonts w:ascii="Arial" w:hAnsi="Arial" w:cs="Arial"/>
          <w:color w:val="000000" w:themeColor="text1"/>
          <w:sz w:val="24"/>
          <w:szCs w:val="24"/>
        </w:rPr>
        <w:t xml:space="preserve"> mice. The tumor volume (Fig. 5c</w:t>
      </w:r>
      <w:r w:rsidR="007B5576" w:rsidRPr="00BF1F25">
        <w:rPr>
          <w:rFonts w:ascii="Arial" w:hAnsi="Arial" w:cs="Arial"/>
          <w:color w:val="000000" w:themeColor="text1"/>
          <w:sz w:val="24"/>
          <w:szCs w:val="24"/>
        </w:rPr>
        <w:t>, right</w:t>
      </w:r>
      <w:r w:rsidR="00B423D5" w:rsidRPr="00BF1F25">
        <w:rPr>
          <w:rFonts w:ascii="Arial" w:hAnsi="Arial" w:cs="Arial"/>
          <w:color w:val="000000" w:themeColor="text1"/>
          <w:sz w:val="24"/>
          <w:szCs w:val="24"/>
        </w:rPr>
        <w:t>) and body weight (</w:t>
      </w:r>
      <w:r w:rsidR="0017387B" w:rsidRPr="00BF1F25">
        <w:rPr>
          <w:rFonts w:ascii="Arial" w:hAnsi="Arial" w:cs="Arial"/>
          <w:color w:val="000000" w:themeColor="text1"/>
          <w:sz w:val="24"/>
          <w:szCs w:val="24"/>
        </w:rPr>
        <w:t>right</w:t>
      </w:r>
      <w:r w:rsidR="00B423D5" w:rsidRPr="00BF1F25">
        <w:rPr>
          <w:rFonts w:ascii="Arial" w:hAnsi="Arial" w:cs="Arial"/>
          <w:color w:val="000000" w:themeColor="text1"/>
          <w:sz w:val="24"/>
          <w:szCs w:val="24"/>
        </w:rPr>
        <w:t xml:space="preserve">) were monitored </w:t>
      </w:r>
      <w:r w:rsidR="0017387B" w:rsidRPr="00BF1F25">
        <w:rPr>
          <w:rFonts w:ascii="Arial" w:hAnsi="Arial" w:cs="Arial"/>
          <w:color w:val="000000" w:themeColor="text1"/>
          <w:sz w:val="24"/>
          <w:szCs w:val="24"/>
        </w:rPr>
        <w:t>for</w:t>
      </w:r>
      <w:r w:rsidR="00B423D5" w:rsidRPr="00BF1F25">
        <w:rPr>
          <w:rFonts w:ascii="Arial" w:hAnsi="Arial" w:cs="Arial"/>
          <w:color w:val="000000" w:themeColor="text1"/>
          <w:sz w:val="24"/>
          <w:szCs w:val="24"/>
        </w:rPr>
        <w:t xml:space="preserve"> the experimental period. </w:t>
      </w:r>
      <w:r w:rsidR="00873C3E" w:rsidRPr="00BF1F25">
        <w:rPr>
          <w:rFonts w:ascii="Arial" w:hAnsi="Arial" w:cs="Arial"/>
          <w:color w:val="000000" w:themeColor="text1"/>
          <w:sz w:val="24"/>
          <w:szCs w:val="24"/>
        </w:rPr>
        <w:t>T</w:t>
      </w:r>
      <w:r w:rsidR="00B423D5" w:rsidRPr="00BF1F25">
        <w:rPr>
          <w:rFonts w:ascii="Arial" w:hAnsi="Arial" w:cs="Arial"/>
          <w:color w:val="000000" w:themeColor="text1"/>
          <w:sz w:val="24"/>
          <w:szCs w:val="24"/>
        </w:rPr>
        <w:t>umors were excised and weighed after sacrifice of the mice (</w:t>
      </w:r>
      <w:r w:rsidR="004B4B06" w:rsidRPr="00BF1F25">
        <w:rPr>
          <w:rFonts w:ascii="Arial" w:hAnsi="Arial" w:cs="Arial"/>
          <w:color w:val="000000" w:themeColor="text1"/>
          <w:sz w:val="24"/>
          <w:szCs w:val="24"/>
        </w:rPr>
        <w:t>left</w:t>
      </w:r>
      <w:r w:rsidR="00B423D5" w:rsidRPr="00BF1F25">
        <w:rPr>
          <w:rFonts w:ascii="Arial" w:hAnsi="Arial" w:cs="Arial"/>
          <w:color w:val="000000" w:themeColor="text1"/>
          <w:sz w:val="24"/>
          <w:szCs w:val="24"/>
        </w:rPr>
        <w:t>)</w:t>
      </w:r>
      <w:r w:rsidR="004B4B06" w:rsidRPr="00BF1F25">
        <w:rPr>
          <w:rFonts w:ascii="Arial" w:hAnsi="Arial" w:cs="Arial"/>
          <w:color w:val="000000" w:themeColor="text1"/>
          <w:sz w:val="24"/>
          <w:szCs w:val="24"/>
        </w:rPr>
        <w:t>.</w:t>
      </w:r>
      <w:r w:rsidR="00333551" w:rsidRPr="00BF1F25">
        <w:rPr>
          <w:rFonts w:ascii="Arial" w:hAnsi="Arial" w:cs="Arial"/>
          <w:color w:val="000000" w:themeColor="text1"/>
          <w:sz w:val="24"/>
          <w:szCs w:val="24"/>
        </w:rPr>
        <w:t xml:space="preserve"> </w:t>
      </w:r>
      <w:r w:rsidR="004309C4" w:rsidRPr="00BF1F25">
        <w:rPr>
          <w:rFonts w:ascii="Arial" w:hAnsi="Arial" w:cs="Arial"/>
          <w:color w:val="000000" w:themeColor="text1"/>
          <w:sz w:val="24"/>
          <w:szCs w:val="24"/>
        </w:rPr>
        <w:t xml:space="preserve">Images of tumor-bearing mice were shown </w:t>
      </w:r>
      <w:r w:rsidR="00EB0AE7" w:rsidRPr="00BF1F25">
        <w:rPr>
          <w:rFonts w:ascii="Arial" w:hAnsi="Arial" w:cs="Arial"/>
          <w:color w:val="000000" w:themeColor="text1"/>
          <w:sz w:val="24"/>
          <w:szCs w:val="24"/>
        </w:rPr>
        <w:t xml:space="preserve">in </w:t>
      </w:r>
      <w:r w:rsidR="004309C4" w:rsidRPr="00BF1F25">
        <w:rPr>
          <w:rFonts w:ascii="Arial" w:hAnsi="Arial" w:cs="Arial"/>
          <w:color w:val="000000" w:themeColor="text1"/>
          <w:sz w:val="24"/>
          <w:szCs w:val="24"/>
        </w:rPr>
        <w:lastRenderedPageBreak/>
        <w:t xml:space="preserve">below. </w:t>
      </w:r>
      <w:r w:rsidR="00333551" w:rsidRPr="00BF1F25">
        <w:rPr>
          <w:rFonts w:ascii="Arial" w:hAnsi="Arial" w:cs="Arial"/>
          <w:color w:val="000000" w:themeColor="text1"/>
          <w:sz w:val="24"/>
          <w:szCs w:val="24"/>
        </w:rPr>
        <w:t>Statistical analysis was performed with Student’s two-tailed t-test (*</w:t>
      </w:r>
      <w:r w:rsidR="00333551" w:rsidRPr="00BF1F25">
        <w:rPr>
          <w:rFonts w:ascii="Arial" w:hAnsi="Arial" w:cs="Arial"/>
          <w:i/>
          <w:color w:val="000000" w:themeColor="text1"/>
          <w:sz w:val="24"/>
          <w:szCs w:val="24"/>
        </w:rPr>
        <w:t>P</w:t>
      </w:r>
      <w:r w:rsidR="00333551" w:rsidRPr="00BF1F25">
        <w:rPr>
          <w:rFonts w:ascii="Arial" w:hAnsi="Arial" w:cs="Arial"/>
          <w:color w:val="000000" w:themeColor="text1"/>
          <w:sz w:val="24"/>
          <w:szCs w:val="24"/>
        </w:rPr>
        <w:t>&lt;0.05, **</w:t>
      </w:r>
      <w:r w:rsidR="00333551" w:rsidRPr="00BF1F25">
        <w:rPr>
          <w:rFonts w:ascii="Arial" w:hAnsi="Arial" w:cs="Arial"/>
          <w:i/>
          <w:color w:val="000000" w:themeColor="text1"/>
          <w:sz w:val="24"/>
          <w:szCs w:val="24"/>
        </w:rPr>
        <w:t>P</w:t>
      </w:r>
      <w:r w:rsidR="00333551" w:rsidRPr="00BF1F25">
        <w:rPr>
          <w:rFonts w:ascii="Arial" w:hAnsi="Arial" w:cs="Arial"/>
          <w:color w:val="000000" w:themeColor="text1"/>
          <w:sz w:val="24"/>
          <w:szCs w:val="24"/>
        </w:rPr>
        <w:t>&lt;0.01)</w:t>
      </w:r>
      <w:r w:rsidR="00207565" w:rsidRPr="00BF1F25">
        <w:rPr>
          <w:rFonts w:ascii="Arial" w:hAnsi="Arial" w:cs="Arial"/>
          <w:color w:val="000000" w:themeColor="text1"/>
          <w:sz w:val="24"/>
          <w:szCs w:val="24"/>
        </w:rPr>
        <w:t>.</w:t>
      </w:r>
    </w:p>
    <w:sectPr w:rsidR="00966E73" w:rsidRPr="00BF1F25" w:rsidSect="00416DC6">
      <w:footerReference w:type="default" r:id="rId6"/>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51FB" w:rsidRDefault="006751FB" w:rsidP="0071568F">
      <w:r>
        <w:separator/>
      </w:r>
    </w:p>
  </w:endnote>
  <w:endnote w:type="continuationSeparator" w:id="0">
    <w:p w:rsidR="006751FB" w:rsidRDefault="006751FB" w:rsidP="00715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HY엽서L">
    <w:panose1 w:val="02030600000101010101"/>
    <w:charset w:val="81"/>
    <w:family w:val="roman"/>
    <w:pitch w:val="variable"/>
    <w:sig w:usb0="900002A7" w:usb1="09D77CF9"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0860837"/>
      <w:docPartObj>
        <w:docPartGallery w:val="Page Numbers (Bottom of Page)"/>
        <w:docPartUnique/>
      </w:docPartObj>
    </w:sdtPr>
    <w:sdtEndPr/>
    <w:sdtContent>
      <w:p w:rsidR="00E32E5A" w:rsidRDefault="00E32E5A">
        <w:pPr>
          <w:pStyle w:val="a6"/>
          <w:jc w:val="center"/>
        </w:pPr>
        <w:r>
          <w:fldChar w:fldCharType="begin"/>
        </w:r>
        <w:r>
          <w:instrText>PAGE   \* MERGEFORMAT</w:instrText>
        </w:r>
        <w:r>
          <w:fldChar w:fldCharType="separate"/>
        </w:r>
        <w:r w:rsidR="00BF1F25" w:rsidRPr="00BF1F25">
          <w:rPr>
            <w:noProof/>
            <w:lang w:val="ko-KR"/>
          </w:rPr>
          <w:t>4</w:t>
        </w:r>
        <w:r>
          <w:fldChar w:fldCharType="end"/>
        </w:r>
      </w:p>
    </w:sdtContent>
  </w:sdt>
  <w:p w:rsidR="00E32E5A" w:rsidRDefault="00E32E5A">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51FB" w:rsidRDefault="006751FB" w:rsidP="0071568F">
      <w:r>
        <w:separator/>
      </w:r>
    </w:p>
  </w:footnote>
  <w:footnote w:type="continuationSeparator" w:id="0">
    <w:p w:rsidR="006751FB" w:rsidRDefault="006751FB" w:rsidP="007156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5efvxpk5w5d3erxp85fdtpwetavx5eevps&quot;&gt;kimeorb library&lt;record-ids&gt;&lt;item&gt;11961&lt;/item&gt;&lt;item&gt;11962&lt;/item&gt;&lt;item&gt;11963&lt;/item&gt;&lt;item&gt;12068&lt;/item&gt;&lt;item&gt;12072&lt;/item&gt;&lt;item&gt;12073&lt;/item&gt;&lt;item&gt;12075&lt;/item&gt;&lt;item&gt;12076&lt;/item&gt;&lt;item&gt;12077&lt;/item&gt;&lt;item&gt;12078&lt;/item&gt;&lt;item&gt;12080&lt;/item&gt;&lt;item&gt;12081&lt;/item&gt;&lt;item&gt;12082&lt;/item&gt;&lt;item&gt;12083&lt;/item&gt;&lt;item&gt;12084&lt;/item&gt;&lt;item&gt;12085&lt;/item&gt;&lt;item&gt;12086&lt;/item&gt;&lt;item&gt;12087&lt;/item&gt;&lt;item&gt;12092&lt;/item&gt;&lt;item&gt;12096&lt;/item&gt;&lt;item&gt;12097&lt;/item&gt;&lt;item&gt;12099&lt;/item&gt;&lt;item&gt;12232&lt;/item&gt;&lt;item&gt;12234&lt;/item&gt;&lt;item&gt;12235&lt;/item&gt;&lt;item&gt;12236&lt;/item&gt;&lt;item&gt;12237&lt;/item&gt;&lt;item&gt;12238&lt;/item&gt;&lt;item&gt;12239&lt;/item&gt;&lt;item&gt;12241&lt;/item&gt;&lt;item&gt;12242&lt;/item&gt;&lt;item&gt;12243&lt;/item&gt;&lt;item&gt;12248&lt;/item&gt;&lt;item&gt;12252&lt;/item&gt;&lt;item&gt;12253&lt;/item&gt;&lt;item&gt;12254&lt;/item&gt;&lt;item&gt;12255&lt;/item&gt;&lt;item&gt;12256&lt;/item&gt;&lt;item&gt;12257&lt;/item&gt;&lt;item&gt;12258&lt;/item&gt;&lt;item&gt;12259&lt;/item&gt;&lt;item&gt;12260&lt;/item&gt;&lt;item&gt;12261&lt;/item&gt;&lt;item&gt;12262&lt;/item&gt;&lt;item&gt;12263&lt;/item&gt;&lt;item&gt;12264&lt;/item&gt;&lt;item&gt;12265&lt;/item&gt;&lt;item&gt;12367&lt;/item&gt;&lt;item&gt;12368&lt;/item&gt;&lt;item&gt;12369&lt;/item&gt;&lt;item&gt;12370&lt;/item&gt;&lt;item&gt;12371&lt;/item&gt;&lt;item&gt;12372&lt;/item&gt;&lt;item&gt;12378&lt;/item&gt;&lt;/record-ids&gt;&lt;/item&gt;&lt;/Libraries&gt;"/>
  </w:docVars>
  <w:rsids>
    <w:rsidRoot w:val="00CC38F9"/>
    <w:rsid w:val="000025C9"/>
    <w:rsid w:val="00002E27"/>
    <w:rsid w:val="00004AB6"/>
    <w:rsid w:val="0000704C"/>
    <w:rsid w:val="00007639"/>
    <w:rsid w:val="00012A55"/>
    <w:rsid w:val="00012C34"/>
    <w:rsid w:val="00014433"/>
    <w:rsid w:val="00014705"/>
    <w:rsid w:val="00014D0A"/>
    <w:rsid w:val="00017FF2"/>
    <w:rsid w:val="0002418D"/>
    <w:rsid w:val="00024276"/>
    <w:rsid w:val="000246DD"/>
    <w:rsid w:val="000340B7"/>
    <w:rsid w:val="000341BF"/>
    <w:rsid w:val="00034DB1"/>
    <w:rsid w:val="0003553B"/>
    <w:rsid w:val="00036CE1"/>
    <w:rsid w:val="00037B71"/>
    <w:rsid w:val="00041503"/>
    <w:rsid w:val="000420FE"/>
    <w:rsid w:val="00042455"/>
    <w:rsid w:val="00042EEA"/>
    <w:rsid w:val="00044451"/>
    <w:rsid w:val="00044CA1"/>
    <w:rsid w:val="00045577"/>
    <w:rsid w:val="00046B32"/>
    <w:rsid w:val="00047182"/>
    <w:rsid w:val="00050C41"/>
    <w:rsid w:val="00053220"/>
    <w:rsid w:val="0005612E"/>
    <w:rsid w:val="00056181"/>
    <w:rsid w:val="000576C3"/>
    <w:rsid w:val="000601D2"/>
    <w:rsid w:val="000604AC"/>
    <w:rsid w:val="00061F3D"/>
    <w:rsid w:val="000634DF"/>
    <w:rsid w:val="000636F5"/>
    <w:rsid w:val="00063D1A"/>
    <w:rsid w:val="00064387"/>
    <w:rsid w:val="000647FC"/>
    <w:rsid w:val="00064CC1"/>
    <w:rsid w:val="000668B1"/>
    <w:rsid w:val="00067792"/>
    <w:rsid w:val="00067CB7"/>
    <w:rsid w:val="00067D41"/>
    <w:rsid w:val="00067FA5"/>
    <w:rsid w:val="00070521"/>
    <w:rsid w:val="00071288"/>
    <w:rsid w:val="000713FB"/>
    <w:rsid w:val="00071885"/>
    <w:rsid w:val="00071E1F"/>
    <w:rsid w:val="000727CC"/>
    <w:rsid w:val="00074885"/>
    <w:rsid w:val="00074DE3"/>
    <w:rsid w:val="00074FB8"/>
    <w:rsid w:val="00083A12"/>
    <w:rsid w:val="00085541"/>
    <w:rsid w:val="00087047"/>
    <w:rsid w:val="00091D33"/>
    <w:rsid w:val="0009341B"/>
    <w:rsid w:val="00093B89"/>
    <w:rsid w:val="00093FAC"/>
    <w:rsid w:val="0009603C"/>
    <w:rsid w:val="0009778A"/>
    <w:rsid w:val="00097B68"/>
    <w:rsid w:val="000A18CC"/>
    <w:rsid w:val="000A27B6"/>
    <w:rsid w:val="000A2998"/>
    <w:rsid w:val="000A37CA"/>
    <w:rsid w:val="000A3DBD"/>
    <w:rsid w:val="000A5D3D"/>
    <w:rsid w:val="000B107C"/>
    <w:rsid w:val="000B348B"/>
    <w:rsid w:val="000B6936"/>
    <w:rsid w:val="000C063C"/>
    <w:rsid w:val="000C161B"/>
    <w:rsid w:val="000C250E"/>
    <w:rsid w:val="000C35C5"/>
    <w:rsid w:val="000C5827"/>
    <w:rsid w:val="000C6066"/>
    <w:rsid w:val="000D179A"/>
    <w:rsid w:val="000D3C28"/>
    <w:rsid w:val="000D4AD1"/>
    <w:rsid w:val="000D5B48"/>
    <w:rsid w:val="000D6DC8"/>
    <w:rsid w:val="000D7B50"/>
    <w:rsid w:val="000E2FC4"/>
    <w:rsid w:val="000E33F5"/>
    <w:rsid w:val="000E3E21"/>
    <w:rsid w:val="000E40D4"/>
    <w:rsid w:val="000E4948"/>
    <w:rsid w:val="000E66D6"/>
    <w:rsid w:val="00100929"/>
    <w:rsid w:val="00103239"/>
    <w:rsid w:val="0010469B"/>
    <w:rsid w:val="00104813"/>
    <w:rsid w:val="001056BB"/>
    <w:rsid w:val="00105B83"/>
    <w:rsid w:val="00106B15"/>
    <w:rsid w:val="001102C7"/>
    <w:rsid w:val="001104FF"/>
    <w:rsid w:val="001143C6"/>
    <w:rsid w:val="00115B28"/>
    <w:rsid w:val="00116120"/>
    <w:rsid w:val="0011757F"/>
    <w:rsid w:val="00117C69"/>
    <w:rsid w:val="00117F95"/>
    <w:rsid w:val="001208AD"/>
    <w:rsid w:val="00121C24"/>
    <w:rsid w:val="00122857"/>
    <w:rsid w:val="00122C77"/>
    <w:rsid w:val="00123997"/>
    <w:rsid w:val="00123E68"/>
    <w:rsid w:val="00124B33"/>
    <w:rsid w:val="00126CE7"/>
    <w:rsid w:val="00130999"/>
    <w:rsid w:val="001310D8"/>
    <w:rsid w:val="001339CD"/>
    <w:rsid w:val="001340FA"/>
    <w:rsid w:val="00134586"/>
    <w:rsid w:val="00134D6E"/>
    <w:rsid w:val="00141805"/>
    <w:rsid w:val="001437AF"/>
    <w:rsid w:val="001441E9"/>
    <w:rsid w:val="001444A5"/>
    <w:rsid w:val="00144A93"/>
    <w:rsid w:val="00145C5E"/>
    <w:rsid w:val="00146567"/>
    <w:rsid w:val="00153AEE"/>
    <w:rsid w:val="00153D90"/>
    <w:rsid w:val="001553B1"/>
    <w:rsid w:val="00155E41"/>
    <w:rsid w:val="00160133"/>
    <w:rsid w:val="00164693"/>
    <w:rsid w:val="001654AD"/>
    <w:rsid w:val="001657A3"/>
    <w:rsid w:val="00165CA2"/>
    <w:rsid w:val="00166C9E"/>
    <w:rsid w:val="00166E47"/>
    <w:rsid w:val="0016789C"/>
    <w:rsid w:val="00170193"/>
    <w:rsid w:val="001708F6"/>
    <w:rsid w:val="0017151A"/>
    <w:rsid w:val="00172357"/>
    <w:rsid w:val="0017387B"/>
    <w:rsid w:val="00174AE2"/>
    <w:rsid w:val="001773FA"/>
    <w:rsid w:val="0018012A"/>
    <w:rsid w:val="001813DF"/>
    <w:rsid w:val="0018223B"/>
    <w:rsid w:val="00185C03"/>
    <w:rsid w:val="00185EE4"/>
    <w:rsid w:val="0019038D"/>
    <w:rsid w:val="00190CF0"/>
    <w:rsid w:val="00192CFA"/>
    <w:rsid w:val="00193763"/>
    <w:rsid w:val="0019706A"/>
    <w:rsid w:val="001978BD"/>
    <w:rsid w:val="001A1701"/>
    <w:rsid w:val="001A72A8"/>
    <w:rsid w:val="001B0619"/>
    <w:rsid w:val="001B12D7"/>
    <w:rsid w:val="001B2CDD"/>
    <w:rsid w:val="001B62BE"/>
    <w:rsid w:val="001B674F"/>
    <w:rsid w:val="001B681C"/>
    <w:rsid w:val="001B69F6"/>
    <w:rsid w:val="001C1576"/>
    <w:rsid w:val="001C175A"/>
    <w:rsid w:val="001C305C"/>
    <w:rsid w:val="001C4E49"/>
    <w:rsid w:val="001C6C87"/>
    <w:rsid w:val="001D3A60"/>
    <w:rsid w:val="001D468D"/>
    <w:rsid w:val="001D4E75"/>
    <w:rsid w:val="001D590F"/>
    <w:rsid w:val="001D651B"/>
    <w:rsid w:val="001D6F25"/>
    <w:rsid w:val="001D7DF3"/>
    <w:rsid w:val="001E171D"/>
    <w:rsid w:val="001E3652"/>
    <w:rsid w:val="001E38DA"/>
    <w:rsid w:val="001E440C"/>
    <w:rsid w:val="001E60C0"/>
    <w:rsid w:val="001E7010"/>
    <w:rsid w:val="001E761D"/>
    <w:rsid w:val="001E7E17"/>
    <w:rsid w:val="001E7EAF"/>
    <w:rsid w:val="001F0027"/>
    <w:rsid w:val="001F0F35"/>
    <w:rsid w:val="001F2083"/>
    <w:rsid w:val="001F2852"/>
    <w:rsid w:val="001F3FF9"/>
    <w:rsid w:val="001F464C"/>
    <w:rsid w:val="001F5C69"/>
    <w:rsid w:val="0020070C"/>
    <w:rsid w:val="00200A08"/>
    <w:rsid w:val="002025F7"/>
    <w:rsid w:val="0020346D"/>
    <w:rsid w:val="00204BDC"/>
    <w:rsid w:val="00204D4B"/>
    <w:rsid w:val="00205303"/>
    <w:rsid w:val="00207565"/>
    <w:rsid w:val="00210543"/>
    <w:rsid w:val="00211240"/>
    <w:rsid w:val="00211FEA"/>
    <w:rsid w:val="00212A6F"/>
    <w:rsid w:val="00213E3E"/>
    <w:rsid w:val="00217326"/>
    <w:rsid w:val="00217783"/>
    <w:rsid w:val="00220EE7"/>
    <w:rsid w:val="00222252"/>
    <w:rsid w:val="00223C33"/>
    <w:rsid w:val="00224A6A"/>
    <w:rsid w:val="00225F4A"/>
    <w:rsid w:val="00226929"/>
    <w:rsid w:val="00234775"/>
    <w:rsid w:val="002434FA"/>
    <w:rsid w:val="00243987"/>
    <w:rsid w:val="002441C5"/>
    <w:rsid w:val="0024665F"/>
    <w:rsid w:val="00246726"/>
    <w:rsid w:val="0024684A"/>
    <w:rsid w:val="00246A3A"/>
    <w:rsid w:val="00246BC7"/>
    <w:rsid w:val="0025136C"/>
    <w:rsid w:val="00253584"/>
    <w:rsid w:val="0025374D"/>
    <w:rsid w:val="00253B94"/>
    <w:rsid w:val="00254986"/>
    <w:rsid w:val="00261CF8"/>
    <w:rsid w:val="002631C4"/>
    <w:rsid w:val="00264E56"/>
    <w:rsid w:val="002655A7"/>
    <w:rsid w:val="00272AA0"/>
    <w:rsid w:val="0027540E"/>
    <w:rsid w:val="00275508"/>
    <w:rsid w:val="00276583"/>
    <w:rsid w:val="00280FBA"/>
    <w:rsid w:val="00281842"/>
    <w:rsid w:val="0028366F"/>
    <w:rsid w:val="002851E2"/>
    <w:rsid w:val="002904E4"/>
    <w:rsid w:val="00290B7B"/>
    <w:rsid w:val="00290DB9"/>
    <w:rsid w:val="00291933"/>
    <w:rsid w:val="00292477"/>
    <w:rsid w:val="002924D1"/>
    <w:rsid w:val="00293A7C"/>
    <w:rsid w:val="002948B2"/>
    <w:rsid w:val="00297111"/>
    <w:rsid w:val="00297868"/>
    <w:rsid w:val="002A1D08"/>
    <w:rsid w:val="002A39EF"/>
    <w:rsid w:val="002A4511"/>
    <w:rsid w:val="002A6C9B"/>
    <w:rsid w:val="002A6F85"/>
    <w:rsid w:val="002B12EB"/>
    <w:rsid w:val="002B30AE"/>
    <w:rsid w:val="002B3112"/>
    <w:rsid w:val="002B4230"/>
    <w:rsid w:val="002B4260"/>
    <w:rsid w:val="002B5B6B"/>
    <w:rsid w:val="002B79C9"/>
    <w:rsid w:val="002C03CB"/>
    <w:rsid w:val="002C248C"/>
    <w:rsid w:val="002C31F1"/>
    <w:rsid w:val="002C3B32"/>
    <w:rsid w:val="002C3F0E"/>
    <w:rsid w:val="002C5360"/>
    <w:rsid w:val="002C6B4C"/>
    <w:rsid w:val="002D0F85"/>
    <w:rsid w:val="002D1F73"/>
    <w:rsid w:val="002D46BE"/>
    <w:rsid w:val="002D5261"/>
    <w:rsid w:val="002D6C07"/>
    <w:rsid w:val="002D6C32"/>
    <w:rsid w:val="002D7874"/>
    <w:rsid w:val="002E060B"/>
    <w:rsid w:val="002E0FD1"/>
    <w:rsid w:val="002E4F28"/>
    <w:rsid w:val="002E5EDD"/>
    <w:rsid w:val="002E747B"/>
    <w:rsid w:val="002E78EF"/>
    <w:rsid w:val="002F0D1F"/>
    <w:rsid w:val="002F382E"/>
    <w:rsid w:val="002F41A5"/>
    <w:rsid w:val="002F6843"/>
    <w:rsid w:val="003013FA"/>
    <w:rsid w:val="00302CB3"/>
    <w:rsid w:val="00304193"/>
    <w:rsid w:val="0030667C"/>
    <w:rsid w:val="003111C9"/>
    <w:rsid w:val="003115D7"/>
    <w:rsid w:val="00312813"/>
    <w:rsid w:val="00312E5A"/>
    <w:rsid w:val="00316C2E"/>
    <w:rsid w:val="00320A23"/>
    <w:rsid w:val="003223E9"/>
    <w:rsid w:val="00322BC5"/>
    <w:rsid w:val="00323761"/>
    <w:rsid w:val="00323BDA"/>
    <w:rsid w:val="00324720"/>
    <w:rsid w:val="00325D92"/>
    <w:rsid w:val="003270C2"/>
    <w:rsid w:val="00332275"/>
    <w:rsid w:val="00333551"/>
    <w:rsid w:val="003356B4"/>
    <w:rsid w:val="003377C3"/>
    <w:rsid w:val="003458DF"/>
    <w:rsid w:val="0034742E"/>
    <w:rsid w:val="0035172A"/>
    <w:rsid w:val="0035203B"/>
    <w:rsid w:val="0035283C"/>
    <w:rsid w:val="00354A28"/>
    <w:rsid w:val="00357B88"/>
    <w:rsid w:val="00357F67"/>
    <w:rsid w:val="00357FF4"/>
    <w:rsid w:val="003614D9"/>
    <w:rsid w:val="00362F34"/>
    <w:rsid w:val="00364910"/>
    <w:rsid w:val="00364A37"/>
    <w:rsid w:val="00366269"/>
    <w:rsid w:val="003673C6"/>
    <w:rsid w:val="00367F10"/>
    <w:rsid w:val="00370A0B"/>
    <w:rsid w:val="003757A9"/>
    <w:rsid w:val="00375EB7"/>
    <w:rsid w:val="00376B4F"/>
    <w:rsid w:val="003810D3"/>
    <w:rsid w:val="00381133"/>
    <w:rsid w:val="00381BFE"/>
    <w:rsid w:val="003821CF"/>
    <w:rsid w:val="003834B0"/>
    <w:rsid w:val="0038390D"/>
    <w:rsid w:val="00386D00"/>
    <w:rsid w:val="00387581"/>
    <w:rsid w:val="00390C58"/>
    <w:rsid w:val="00392657"/>
    <w:rsid w:val="00392A77"/>
    <w:rsid w:val="003934C2"/>
    <w:rsid w:val="0039564F"/>
    <w:rsid w:val="0039686E"/>
    <w:rsid w:val="003A3445"/>
    <w:rsid w:val="003B04B0"/>
    <w:rsid w:val="003B0597"/>
    <w:rsid w:val="003B1192"/>
    <w:rsid w:val="003B35E9"/>
    <w:rsid w:val="003B4348"/>
    <w:rsid w:val="003B51FF"/>
    <w:rsid w:val="003B5418"/>
    <w:rsid w:val="003B56F2"/>
    <w:rsid w:val="003B5B43"/>
    <w:rsid w:val="003B605E"/>
    <w:rsid w:val="003B6A74"/>
    <w:rsid w:val="003C0D0A"/>
    <w:rsid w:val="003C1611"/>
    <w:rsid w:val="003C2B64"/>
    <w:rsid w:val="003C2DCD"/>
    <w:rsid w:val="003C6065"/>
    <w:rsid w:val="003C715D"/>
    <w:rsid w:val="003D44A3"/>
    <w:rsid w:val="003D4B7C"/>
    <w:rsid w:val="003D51D0"/>
    <w:rsid w:val="003D784F"/>
    <w:rsid w:val="003E13CA"/>
    <w:rsid w:val="003F1252"/>
    <w:rsid w:val="003F611E"/>
    <w:rsid w:val="00400D79"/>
    <w:rsid w:val="00401D73"/>
    <w:rsid w:val="00402467"/>
    <w:rsid w:val="00402577"/>
    <w:rsid w:val="00406567"/>
    <w:rsid w:val="00406D85"/>
    <w:rsid w:val="00411599"/>
    <w:rsid w:val="00411EC9"/>
    <w:rsid w:val="0041299E"/>
    <w:rsid w:val="00413708"/>
    <w:rsid w:val="00413C55"/>
    <w:rsid w:val="00414243"/>
    <w:rsid w:val="00414ADE"/>
    <w:rsid w:val="00416DC6"/>
    <w:rsid w:val="00417F2A"/>
    <w:rsid w:val="0042212D"/>
    <w:rsid w:val="00422F93"/>
    <w:rsid w:val="004238E3"/>
    <w:rsid w:val="00424720"/>
    <w:rsid w:val="00424795"/>
    <w:rsid w:val="004261C6"/>
    <w:rsid w:val="004275C9"/>
    <w:rsid w:val="004308AB"/>
    <w:rsid w:val="004309C4"/>
    <w:rsid w:val="004335D3"/>
    <w:rsid w:val="00433F27"/>
    <w:rsid w:val="004376D0"/>
    <w:rsid w:val="00442261"/>
    <w:rsid w:val="004439F0"/>
    <w:rsid w:val="00444D42"/>
    <w:rsid w:val="004451CB"/>
    <w:rsid w:val="004457FA"/>
    <w:rsid w:val="00450931"/>
    <w:rsid w:val="004526C0"/>
    <w:rsid w:val="00454318"/>
    <w:rsid w:val="004544BB"/>
    <w:rsid w:val="00462591"/>
    <w:rsid w:val="004626B7"/>
    <w:rsid w:val="004626BB"/>
    <w:rsid w:val="00465610"/>
    <w:rsid w:val="0046709A"/>
    <w:rsid w:val="00467FB6"/>
    <w:rsid w:val="00470055"/>
    <w:rsid w:val="00470907"/>
    <w:rsid w:val="00471161"/>
    <w:rsid w:val="0047156A"/>
    <w:rsid w:val="00471E37"/>
    <w:rsid w:val="00473439"/>
    <w:rsid w:val="004736F5"/>
    <w:rsid w:val="004739EF"/>
    <w:rsid w:val="00476BC9"/>
    <w:rsid w:val="00484150"/>
    <w:rsid w:val="00484C69"/>
    <w:rsid w:val="00485C93"/>
    <w:rsid w:val="004879E7"/>
    <w:rsid w:val="00487A93"/>
    <w:rsid w:val="004903AC"/>
    <w:rsid w:val="004964BA"/>
    <w:rsid w:val="00496754"/>
    <w:rsid w:val="004977E6"/>
    <w:rsid w:val="004A2C28"/>
    <w:rsid w:val="004A3980"/>
    <w:rsid w:val="004A5A72"/>
    <w:rsid w:val="004A741E"/>
    <w:rsid w:val="004B1928"/>
    <w:rsid w:val="004B4B06"/>
    <w:rsid w:val="004B74CF"/>
    <w:rsid w:val="004C0D93"/>
    <w:rsid w:val="004C2366"/>
    <w:rsid w:val="004C2C79"/>
    <w:rsid w:val="004C3363"/>
    <w:rsid w:val="004C5DCA"/>
    <w:rsid w:val="004C728A"/>
    <w:rsid w:val="004D16B5"/>
    <w:rsid w:val="004D3CB8"/>
    <w:rsid w:val="004D4796"/>
    <w:rsid w:val="004E208D"/>
    <w:rsid w:val="004E301A"/>
    <w:rsid w:val="004E5CE3"/>
    <w:rsid w:val="004E6D30"/>
    <w:rsid w:val="004F0454"/>
    <w:rsid w:val="004F0471"/>
    <w:rsid w:val="004F0A29"/>
    <w:rsid w:val="004F1BF9"/>
    <w:rsid w:val="004F2486"/>
    <w:rsid w:val="004F2723"/>
    <w:rsid w:val="004F3FB5"/>
    <w:rsid w:val="004F431A"/>
    <w:rsid w:val="004F4BBB"/>
    <w:rsid w:val="004F5901"/>
    <w:rsid w:val="00503037"/>
    <w:rsid w:val="0050332C"/>
    <w:rsid w:val="00503DD3"/>
    <w:rsid w:val="0050648F"/>
    <w:rsid w:val="00506EEE"/>
    <w:rsid w:val="00507CCC"/>
    <w:rsid w:val="00510897"/>
    <w:rsid w:val="00510D06"/>
    <w:rsid w:val="0051499C"/>
    <w:rsid w:val="0052080E"/>
    <w:rsid w:val="005213B5"/>
    <w:rsid w:val="00521760"/>
    <w:rsid w:val="00522380"/>
    <w:rsid w:val="00522768"/>
    <w:rsid w:val="005243B0"/>
    <w:rsid w:val="005244FD"/>
    <w:rsid w:val="00527FD4"/>
    <w:rsid w:val="005319C3"/>
    <w:rsid w:val="0053523B"/>
    <w:rsid w:val="00536C3A"/>
    <w:rsid w:val="00537F2D"/>
    <w:rsid w:val="005406AE"/>
    <w:rsid w:val="00541D1A"/>
    <w:rsid w:val="00543840"/>
    <w:rsid w:val="0054501E"/>
    <w:rsid w:val="00547CA9"/>
    <w:rsid w:val="0055454E"/>
    <w:rsid w:val="00555060"/>
    <w:rsid w:val="00564773"/>
    <w:rsid w:val="00564B84"/>
    <w:rsid w:val="00565ABA"/>
    <w:rsid w:val="00566A24"/>
    <w:rsid w:val="00570826"/>
    <w:rsid w:val="00571EE4"/>
    <w:rsid w:val="00581F3C"/>
    <w:rsid w:val="00583C48"/>
    <w:rsid w:val="0058614D"/>
    <w:rsid w:val="00591435"/>
    <w:rsid w:val="00591880"/>
    <w:rsid w:val="00594DEC"/>
    <w:rsid w:val="005963DD"/>
    <w:rsid w:val="005A647F"/>
    <w:rsid w:val="005A6537"/>
    <w:rsid w:val="005A71EF"/>
    <w:rsid w:val="005B0243"/>
    <w:rsid w:val="005B13CC"/>
    <w:rsid w:val="005B1D6A"/>
    <w:rsid w:val="005B3EB4"/>
    <w:rsid w:val="005B641E"/>
    <w:rsid w:val="005B74C7"/>
    <w:rsid w:val="005C000D"/>
    <w:rsid w:val="005C3725"/>
    <w:rsid w:val="005C3AE5"/>
    <w:rsid w:val="005C5020"/>
    <w:rsid w:val="005C5E73"/>
    <w:rsid w:val="005C610D"/>
    <w:rsid w:val="005D15ED"/>
    <w:rsid w:val="005D1792"/>
    <w:rsid w:val="005D2F02"/>
    <w:rsid w:val="005D2F4B"/>
    <w:rsid w:val="005D3215"/>
    <w:rsid w:val="005D5437"/>
    <w:rsid w:val="005D627F"/>
    <w:rsid w:val="005D7B99"/>
    <w:rsid w:val="005E2EB1"/>
    <w:rsid w:val="005E65E2"/>
    <w:rsid w:val="005F3984"/>
    <w:rsid w:val="005F4632"/>
    <w:rsid w:val="005F5C87"/>
    <w:rsid w:val="005F60E6"/>
    <w:rsid w:val="00600109"/>
    <w:rsid w:val="00600C74"/>
    <w:rsid w:val="00601127"/>
    <w:rsid w:val="00602CAC"/>
    <w:rsid w:val="00602D4B"/>
    <w:rsid w:val="0060380F"/>
    <w:rsid w:val="00603CCA"/>
    <w:rsid w:val="006077B7"/>
    <w:rsid w:val="00611A6C"/>
    <w:rsid w:val="0061340E"/>
    <w:rsid w:val="00617EA0"/>
    <w:rsid w:val="00623408"/>
    <w:rsid w:val="00623646"/>
    <w:rsid w:val="006245F9"/>
    <w:rsid w:val="0062616E"/>
    <w:rsid w:val="00626827"/>
    <w:rsid w:val="00630605"/>
    <w:rsid w:val="0063099F"/>
    <w:rsid w:val="00633940"/>
    <w:rsid w:val="0063693B"/>
    <w:rsid w:val="00642051"/>
    <w:rsid w:val="0064316F"/>
    <w:rsid w:val="00651083"/>
    <w:rsid w:val="00652B16"/>
    <w:rsid w:val="00654228"/>
    <w:rsid w:val="006547F1"/>
    <w:rsid w:val="00654817"/>
    <w:rsid w:val="006554A6"/>
    <w:rsid w:val="006560EB"/>
    <w:rsid w:val="00662AA0"/>
    <w:rsid w:val="006732FC"/>
    <w:rsid w:val="00673C21"/>
    <w:rsid w:val="006751FB"/>
    <w:rsid w:val="006758F3"/>
    <w:rsid w:val="00675AA7"/>
    <w:rsid w:val="0067640A"/>
    <w:rsid w:val="00677FF0"/>
    <w:rsid w:val="00680634"/>
    <w:rsid w:val="00685C27"/>
    <w:rsid w:val="006875CB"/>
    <w:rsid w:val="00693C90"/>
    <w:rsid w:val="006946DE"/>
    <w:rsid w:val="006951CF"/>
    <w:rsid w:val="006955DB"/>
    <w:rsid w:val="00695FC2"/>
    <w:rsid w:val="00696F47"/>
    <w:rsid w:val="006A0965"/>
    <w:rsid w:val="006A37F6"/>
    <w:rsid w:val="006A46CF"/>
    <w:rsid w:val="006A55AF"/>
    <w:rsid w:val="006A5B24"/>
    <w:rsid w:val="006A7FBF"/>
    <w:rsid w:val="006B1EFF"/>
    <w:rsid w:val="006B5AE8"/>
    <w:rsid w:val="006B72BC"/>
    <w:rsid w:val="006C182C"/>
    <w:rsid w:val="006C18CC"/>
    <w:rsid w:val="006D3E4D"/>
    <w:rsid w:val="006D4F9A"/>
    <w:rsid w:val="006D7F0E"/>
    <w:rsid w:val="006E04F5"/>
    <w:rsid w:val="006E07CD"/>
    <w:rsid w:val="006E586C"/>
    <w:rsid w:val="006E63FC"/>
    <w:rsid w:val="006F04AE"/>
    <w:rsid w:val="006F2417"/>
    <w:rsid w:val="006F2C15"/>
    <w:rsid w:val="006F413E"/>
    <w:rsid w:val="006F57ED"/>
    <w:rsid w:val="006F64EE"/>
    <w:rsid w:val="00702AAB"/>
    <w:rsid w:val="00702C24"/>
    <w:rsid w:val="00704091"/>
    <w:rsid w:val="00704E76"/>
    <w:rsid w:val="0070661D"/>
    <w:rsid w:val="00706C3F"/>
    <w:rsid w:val="007072A1"/>
    <w:rsid w:val="00707A8F"/>
    <w:rsid w:val="00710592"/>
    <w:rsid w:val="00712A14"/>
    <w:rsid w:val="00714428"/>
    <w:rsid w:val="007149B1"/>
    <w:rsid w:val="0071568F"/>
    <w:rsid w:val="007177AD"/>
    <w:rsid w:val="00717957"/>
    <w:rsid w:val="00720AFB"/>
    <w:rsid w:val="00722A97"/>
    <w:rsid w:val="00723A1D"/>
    <w:rsid w:val="007246DA"/>
    <w:rsid w:val="00725993"/>
    <w:rsid w:val="00725E39"/>
    <w:rsid w:val="00726317"/>
    <w:rsid w:val="0072762C"/>
    <w:rsid w:val="00730AAE"/>
    <w:rsid w:val="00732FED"/>
    <w:rsid w:val="0073473A"/>
    <w:rsid w:val="00735FF4"/>
    <w:rsid w:val="007361AC"/>
    <w:rsid w:val="0074017E"/>
    <w:rsid w:val="00744EF1"/>
    <w:rsid w:val="0074546C"/>
    <w:rsid w:val="00745EB2"/>
    <w:rsid w:val="007461D6"/>
    <w:rsid w:val="00746288"/>
    <w:rsid w:val="0075053E"/>
    <w:rsid w:val="007521A9"/>
    <w:rsid w:val="0075498F"/>
    <w:rsid w:val="00755412"/>
    <w:rsid w:val="0075654F"/>
    <w:rsid w:val="0075656E"/>
    <w:rsid w:val="00756641"/>
    <w:rsid w:val="007614F7"/>
    <w:rsid w:val="007627C9"/>
    <w:rsid w:val="007630E0"/>
    <w:rsid w:val="00764455"/>
    <w:rsid w:val="007654C1"/>
    <w:rsid w:val="007657B8"/>
    <w:rsid w:val="0076662E"/>
    <w:rsid w:val="00766B5E"/>
    <w:rsid w:val="00771F31"/>
    <w:rsid w:val="00773C9C"/>
    <w:rsid w:val="00781165"/>
    <w:rsid w:val="00781766"/>
    <w:rsid w:val="00786476"/>
    <w:rsid w:val="00787039"/>
    <w:rsid w:val="007960E2"/>
    <w:rsid w:val="007966C9"/>
    <w:rsid w:val="007A03C4"/>
    <w:rsid w:val="007B1203"/>
    <w:rsid w:val="007B1D9C"/>
    <w:rsid w:val="007B2429"/>
    <w:rsid w:val="007B5576"/>
    <w:rsid w:val="007B56C7"/>
    <w:rsid w:val="007B5FF8"/>
    <w:rsid w:val="007B67E1"/>
    <w:rsid w:val="007B6B34"/>
    <w:rsid w:val="007B7233"/>
    <w:rsid w:val="007B7426"/>
    <w:rsid w:val="007B7695"/>
    <w:rsid w:val="007C0938"/>
    <w:rsid w:val="007C0DF3"/>
    <w:rsid w:val="007C10A6"/>
    <w:rsid w:val="007C2116"/>
    <w:rsid w:val="007C651E"/>
    <w:rsid w:val="007D2C52"/>
    <w:rsid w:val="007D6508"/>
    <w:rsid w:val="007D65AC"/>
    <w:rsid w:val="007D769B"/>
    <w:rsid w:val="007D7B4B"/>
    <w:rsid w:val="007E13C1"/>
    <w:rsid w:val="007E217E"/>
    <w:rsid w:val="007E3DC5"/>
    <w:rsid w:val="007E509D"/>
    <w:rsid w:val="007E527B"/>
    <w:rsid w:val="007E5EEE"/>
    <w:rsid w:val="007E6DBF"/>
    <w:rsid w:val="007E7A4B"/>
    <w:rsid w:val="007F05AD"/>
    <w:rsid w:val="007F1B0A"/>
    <w:rsid w:val="007F2FA0"/>
    <w:rsid w:val="007F38E0"/>
    <w:rsid w:val="007F3F0D"/>
    <w:rsid w:val="007F47AF"/>
    <w:rsid w:val="00801766"/>
    <w:rsid w:val="00801C7B"/>
    <w:rsid w:val="00802E2B"/>
    <w:rsid w:val="00803724"/>
    <w:rsid w:val="0080422A"/>
    <w:rsid w:val="00804F6D"/>
    <w:rsid w:val="00805CD5"/>
    <w:rsid w:val="0080616A"/>
    <w:rsid w:val="00810157"/>
    <w:rsid w:val="008137DF"/>
    <w:rsid w:val="0081477B"/>
    <w:rsid w:val="008172DD"/>
    <w:rsid w:val="008208E4"/>
    <w:rsid w:val="00822B2C"/>
    <w:rsid w:val="008241EF"/>
    <w:rsid w:val="00824C54"/>
    <w:rsid w:val="0082628C"/>
    <w:rsid w:val="00830065"/>
    <w:rsid w:val="008308B6"/>
    <w:rsid w:val="00830D84"/>
    <w:rsid w:val="00840DC4"/>
    <w:rsid w:val="00840E1A"/>
    <w:rsid w:val="0084154F"/>
    <w:rsid w:val="0084234F"/>
    <w:rsid w:val="00842CCC"/>
    <w:rsid w:val="008436C5"/>
    <w:rsid w:val="0084721F"/>
    <w:rsid w:val="00850F42"/>
    <w:rsid w:val="00853466"/>
    <w:rsid w:val="00854C1A"/>
    <w:rsid w:val="008568A7"/>
    <w:rsid w:val="00857B44"/>
    <w:rsid w:val="00860020"/>
    <w:rsid w:val="00862178"/>
    <w:rsid w:val="00863E00"/>
    <w:rsid w:val="00864D48"/>
    <w:rsid w:val="0086570F"/>
    <w:rsid w:val="008717F2"/>
    <w:rsid w:val="00873C3E"/>
    <w:rsid w:val="00876C4E"/>
    <w:rsid w:val="008812B3"/>
    <w:rsid w:val="0088142A"/>
    <w:rsid w:val="00881D91"/>
    <w:rsid w:val="00882491"/>
    <w:rsid w:val="00885457"/>
    <w:rsid w:val="008855F1"/>
    <w:rsid w:val="0088797D"/>
    <w:rsid w:val="00891AE0"/>
    <w:rsid w:val="00894285"/>
    <w:rsid w:val="008952D6"/>
    <w:rsid w:val="00895DF7"/>
    <w:rsid w:val="008962E4"/>
    <w:rsid w:val="008969DF"/>
    <w:rsid w:val="00897D18"/>
    <w:rsid w:val="008A0F20"/>
    <w:rsid w:val="008A0FCC"/>
    <w:rsid w:val="008A45A3"/>
    <w:rsid w:val="008A59F3"/>
    <w:rsid w:val="008A6D31"/>
    <w:rsid w:val="008A7829"/>
    <w:rsid w:val="008B1047"/>
    <w:rsid w:val="008B1236"/>
    <w:rsid w:val="008B2479"/>
    <w:rsid w:val="008B4CD3"/>
    <w:rsid w:val="008C0741"/>
    <w:rsid w:val="008C119B"/>
    <w:rsid w:val="008C152C"/>
    <w:rsid w:val="008C2760"/>
    <w:rsid w:val="008C2E30"/>
    <w:rsid w:val="008C2F26"/>
    <w:rsid w:val="008C716C"/>
    <w:rsid w:val="008D0D69"/>
    <w:rsid w:val="008D2301"/>
    <w:rsid w:val="008D40AF"/>
    <w:rsid w:val="008D581E"/>
    <w:rsid w:val="008D62BA"/>
    <w:rsid w:val="008D6955"/>
    <w:rsid w:val="008D6FDE"/>
    <w:rsid w:val="008D77B9"/>
    <w:rsid w:val="008D7E68"/>
    <w:rsid w:val="008E1068"/>
    <w:rsid w:val="008E1A9F"/>
    <w:rsid w:val="008E3CDB"/>
    <w:rsid w:val="008E518A"/>
    <w:rsid w:val="008E534B"/>
    <w:rsid w:val="008E5FDB"/>
    <w:rsid w:val="008F1972"/>
    <w:rsid w:val="008F1F38"/>
    <w:rsid w:val="008F259D"/>
    <w:rsid w:val="00901C38"/>
    <w:rsid w:val="00902DBF"/>
    <w:rsid w:val="009034E0"/>
    <w:rsid w:val="00904CF3"/>
    <w:rsid w:val="00904E72"/>
    <w:rsid w:val="00905A68"/>
    <w:rsid w:val="00907B0F"/>
    <w:rsid w:val="009132D8"/>
    <w:rsid w:val="0091377D"/>
    <w:rsid w:val="0091450A"/>
    <w:rsid w:val="00916E1F"/>
    <w:rsid w:val="00916F7A"/>
    <w:rsid w:val="00923F9B"/>
    <w:rsid w:val="00924643"/>
    <w:rsid w:val="00924B7A"/>
    <w:rsid w:val="00924EE3"/>
    <w:rsid w:val="009255EA"/>
    <w:rsid w:val="009261E5"/>
    <w:rsid w:val="00927174"/>
    <w:rsid w:val="00927B8E"/>
    <w:rsid w:val="00932EA2"/>
    <w:rsid w:val="0093306E"/>
    <w:rsid w:val="0093402F"/>
    <w:rsid w:val="0093532C"/>
    <w:rsid w:val="00935EEC"/>
    <w:rsid w:val="0093726C"/>
    <w:rsid w:val="00940FAD"/>
    <w:rsid w:val="00943E48"/>
    <w:rsid w:val="009443D5"/>
    <w:rsid w:val="00945722"/>
    <w:rsid w:val="00945CDA"/>
    <w:rsid w:val="009470DA"/>
    <w:rsid w:val="0094782D"/>
    <w:rsid w:val="00951058"/>
    <w:rsid w:val="00957590"/>
    <w:rsid w:val="00961458"/>
    <w:rsid w:val="00962351"/>
    <w:rsid w:val="00965A4D"/>
    <w:rsid w:val="00966E73"/>
    <w:rsid w:val="00970E70"/>
    <w:rsid w:val="00970F11"/>
    <w:rsid w:val="0097235B"/>
    <w:rsid w:val="0097266C"/>
    <w:rsid w:val="009745A7"/>
    <w:rsid w:val="009755E3"/>
    <w:rsid w:val="00976664"/>
    <w:rsid w:val="009779BE"/>
    <w:rsid w:val="00981A43"/>
    <w:rsid w:val="00983E05"/>
    <w:rsid w:val="00984839"/>
    <w:rsid w:val="00985B25"/>
    <w:rsid w:val="00986A5C"/>
    <w:rsid w:val="00987789"/>
    <w:rsid w:val="0099270B"/>
    <w:rsid w:val="009935BE"/>
    <w:rsid w:val="009A5C4D"/>
    <w:rsid w:val="009A6D11"/>
    <w:rsid w:val="009B220E"/>
    <w:rsid w:val="009B59FF"/>
    <w:rsid w:val="009B5DBE"/>
    <w:rsid w:val="009B600A"/>
    <w:rsid w:val="009B64E5"/>
    <w:rsid w:val="009B6D89"/>
    <w:rsid w:val="009B769C"/>
    <w:rsid w:val="009C0943"/>
    <w:rsid w:val="009C16F8"/>
    <w:rsid w:val="009C1F68"/>
    <w:rsid w:val="009C336A"/>
    <w:rsid w:val="009C5696"/>
    <w:rsid w:val="009C5C35"/>
    <w:rsid w:val="009C73E6"/>
    <w:rsid w:val="009C76F6"/>
    <w:rsid w:val="009D0BC1"/>
    <w:rsid w:val="009D0F67"/>
    <w:rsid w:val="009D12BD"/>
    <w:rsid w:val="009D3267"/>
    <w:rsid w:val="009D3B12"/>
    <w:rsid w:val="009D462D"/>
    <w:rsid w:val="009D540B"/>
    <w:rsid w:val="009D641A"/>
    <w:rsid w:val="009E1F57"/>
    <w:rsid w:val="009E2375"/>
    <w:rsid w:val="009E581C"/>
    <w:rsid w:val="009E6680"/>
    <w:rsid w:val="009E7808"/>
    <w:rsid w:val="009F0178"/>
    <w:rsid w:val="009F289D"/>
    <w:rsid w:val="009F2D16"/>
    <w:rsid w:val="009F5E57"/>
    <w:rsid w:val="00A00159"/>
    <w:rsid w:val="00A02667"/>
    <w:rsid w:val="00A04593"/>
    <w:rsid w:val="00A061A8"/>
    <w:rsid w:val="00A075A2"/>
    <w:rsid w:val="00A102D5"/>
    <w:rsid w:val="00A114E2"/>
    <w:rsid w:val="00A114F7"/>
    <w:rsid w:val="00A12411"/>
    <w:rsid w:val="00A12F84"/>
    <w:rsid w:val="00A13220"/>
    <w:rsid w:val="00A1414C"/>
    <w:rsid w:val="00A14BE5"/>
    <w:rsid w:val="00A15C9E"/>
    <w:rsid w:val="00A217EB"/>
    <w:rsid w:val="00A225AA"/>
    <w:rsid w:val="00A22907"/>
    <w:rsid w:val="00A23CA5"/>
    <w:rsid w:val="00A241A9"/>
    <w:rsid w:val="00A243BD"/>
    <w:rsid w:val="00A264A1"/>
    <w:rsid w:val="00A30AF2"/>
    <w:rsid w:val="00A33E78"/>
    <w:rsid w:val="00A352B0"/>
    <w:rsid w:val="00A35473"/>
    <w:rsid w:val="00A4001A"/>
    <w:rsid w:val="00A4057F"/>
    <w:rsid w:val="00A4158C"/>
    <w:rsid w:val="00A41DCE"/>
    <w:rsid w:val="00A4227A"/>
    <w:rsid w:val="00A434BC"/>
    <w:rsid w:val="00A45D5E"/>
    <w:rsid w:val="00A47D07"/>
    <w:rsid w:val="00A50A0E"/>
    <w:rsid w:val="00A514D7"/>
    <w:rsid w:val="00A517B7"/>
    <w:rsid w:val="00A55CB5"/>
    <w:rsid w:val="00A565FA"/>
    <w:rsid w:val="00A574B2"/>
    <w:rsid w:val="00A61BFC"/>
    <w:rsid w:val="00A6510B"/>
    <w:rsid w:val="00A657EF"/>
    <w:rsid w:val="00A65CD7"/>
    <w:rsid w:val="00A66CC0"/>
    <w:rsid w:val="00A672C9"/>
    <w:rsid w:val="00A70774"/>
    <w:rsid w:val="00A74510"/>
    <w:rsid w:val="00A80EE1"/>
    <w:rsid w:val="00A81713"/>
    <w:rsid w:val="00A81AE4"/>
    <w:rsid w:val="00A8269A"/>
    <w:rsid w:val="00A82813"/>
    <w:rsid w:val="00A82AE2"/>
    <w:rsid w:val="00A85187"/>
    <w:rsid w:val="00A852A5"/>
    <w:rsid w:val="00A86066"/>
    <w:rsid w:val="00A8721F"/>
    <w:rsid w:val="00A875CC"/>
    <w:rsid w:val="00A9513B"/>
    <w:rsid w:val="00A95C64"/>
    <w:rsid w:val="00A9619B"/>
    <w:rsid w:val="00A965FA"/>
    <w:rsid w:val="00AA068F"/>
    <w:rsid w:val="00AA4CC2"/>
    <w:rsid w:val="00AB2C4B"/>
    <w:rsid w:val="00AB4135"/>
    <w:rsid w:val="00AB533A"/>
    <w:rsid w:val="00AB623B"/>
    <w:rsid w:val="00AB7AB1"/>
    <w:rsid w:val="00AB7D15"/>
    <w:rsid w:val="00AB7DD4"/>
    <w:rsid w:val="00AC039A"/>
    <w:rsid w:val="00AC1535"/>
    <w:rsid w:val="00AC41F9"/>
    <w:rsid w:val="00AC46F9"/>
    <w:rsid w:val="00AC4D2D"/>
    <w:rsid w:val="00AC4E6D"/>
    <w:rsid w:val="00AD0CA0"/>
    <w:rsid w:val="00AD264F"/>
    <w:rsid w:val="00AD272B"/>
    <w:rsid w:val="00AD27C9"/>
    <w:rsid w:val="00AD35A0"/>
    <w:rsid w:val="00AD4A03"/>
    <w:rsid w:val="00AD6332"/>
    <w:rsid w:val="00AD6387"/>
    <w:rsid w:val="00AE0191"/>
    <w:rsid w:val="00AE0BC9"/>
    <w:rsid w:val="00AE0E66"/>
    <w:rsid w:val="00AE18BE"/>
    <w:rsid w:val="00AE367C"/>
    <w:rsid w:val="00AE3C5F"/>
    <w:rsid w:val="00AE5669"/>
    <w:rsid w:val="00AE73E9"/>
    <w:rsid w:val="00AF012E"/>
    <w:rsid w:val="00AF1A34"/>
    <w:rsid w:val="00AF4FC5"/>
    <w:rsid w:val="00AF6BBF"/>
    <w:rsid w:val="00AF6EBE"/>
    <w:rsid w:val="00AF7BF7"/>
    <w:rsid w:val="00AF7F61"/>
    <w:rsid w:val="00B000BB"/>
    <w:rsid w:val="00B04E3A"/>
    <w:rsid w:val="00B0550C"/>
    <w:rsid w:val="00B05B82"/>
    <w:rsid w:val="00B06087"/>
    <w:rsid w:val="00B065D6"/>
    <w:rsid w:val="00B06C4D"/>
    <w:rsid w:val="00B07D6D"/>
    <w:rsid w:val="00B10829"/>
    <w:rsid w:val="00B11280"/>
    <w:rsid w:val="00B12B9E"/>
    <w:rsid w:val="00B12F39"/>
    <w:rsid w:val="00B17C49"/>
    <w:rsid w:val="00B17DD1"/>
    <w:rsid w:val="00B2104A"/>
    <w:rsid w:val="00B23B1B"/>
    <w:rsid w:val="00B256C6"/>
    <w:rsid w:val="00B33D8B"/>
    <w:rsid w:val="00B423D5"/>
    <w:rsid w:val="00B443B3"/>
    <w:rsid w:val="00B4494F"/>
    <w:rsid w:val="00B45A6E"/>
    <w:rsid w:val="00B461C7"/>
    <w:rsid w:val="00B47F5B"/>
    <w:rsid w:val="00B51A6D"/>
    <w:rsid w:val="00B52A00"/>
    <w:rsid w:val="00B556BD"/>
    <w:rsid w:val="00B566CC"/>
    <w:rsid w:val="00B609D9"/>
    <w:rsid w:val="00B62325"/>
    <w:rsid w:val="00B63B6C"/>
    <w:rsid w:val="00B66F57"/>
    <w:rsid w:val="00B709CF"/>
    <w:rsid w:val="00B70D1D"/>
    <w:rsid w:val="00B7163B"/>
    <w:rsid w:val="00B75D40"/>
    <w:rsid w:val="00B75EDE"/>
    <w:rsid w:val="00B75F33"/>
    <w:rsid w:val="00B76BC6"/>
    <w:rsid w:val="00B81236"/>
    <w:rsid w:val="00B81C88"/>
    <w:rsid w:val="00B81D85"/>
    <w:rsid w:val="00B85464"/>
    <w:rsid w:val="00B85474"/>
    <w:rsid w:val="00B85E70"/>
    <w:rsid w:val="00B86A44"/>
    <w:rsid w:val="00B92B67"/>
    <w:rsid w:val="00B92DF2"/>
    <w:rsid w:val="00B93DCA"/>
    <w:rsid w:val="00B94D84"/>
    <w:rsid w:val="00B95125"/>
    <w:rsid w:val="00B95686"/>
    <w:rsid w:val="00BA065E"/>
    <w:rsid w:val="00BA08C8"/>
    <w:rsid w:val="00BA1353"/>
    <w:rsid w:val="00BA2226"/>
    <w:rsid w:val="00BA2654"/>
    <w:rsid w:val="00BA375C"/>
    <w:rsid w:val="00BA475F"/>
    <w:rsid w:val="00BA4CC4"/>
    <w:rsid w:val="00BA5964"/>
    <w:rsid w:val="00BA61C1"/>
    <w:rsid w:val="00BA7B1B"/>
    <w:rsid w:val="00BB02A2"/>
    <w:rsid w:val="00BB0601"/>
    <w:rsid w:val="00BB0EE4"/>
    <w:rsid w:val="00BB1B4A"/>
    <w:rsid w:val="00BB3871"/>
    <w:rsid w:val="00BB6C81"/>
    <w:rsid w:val="00BC1FDD"/>
    <w:rsid w:val="00BC316C"/>
    <w:rsid w:val="00BC33D6"/>
    <w:rsid w:val="00BC43D5"/>
    <w:rsid w:val="00BC5BED"/>
    <w:rsid w:val="00BC5E94"/>
    <w:rsid w:val="00BC69FE"/>
    <w:rsid w:val="00BD0EAA"/>
    <w:rsid w:val="00BD1F6A"/>
    <w:rsid w:val="00BD324C"/>
    <w:rsid w:val="00BD3E5D"/>
    <w:rsid w:val="00BD4C4D"/>
    <w:rsid w:val="00BD55A9"/>
    <w:rsid w:val="00BD78D6"/>
    <w:rsid w:val="00BE03F8"/>
    <w:rsid w:val="00BE390E"/>
    <w:rsid w:val="00BE467C"/>
    <w:rsid w:val="00BE54C6"/>
    <w:rsid w:val="00BE7FB0"/>
    <w:rsid w:val="00BF08F3"/>
    <w:rsid w:val="00BF1AAE"/>
    <w:rsid w:val="00BF1F25"/>
    <w:rsid w:val="00BF1FA2"/>
    <w:rsid w:val="00BF2655"/>
    <w:rsid w:val="00BF2BE5"/>
    <w:rsid w:val="00BF3B10"/>
    <w:rsid w:val="00BF4F03"/>
    <w:rsid w:val="00BF5501"/>
    <w:rsid w:val="00BF5AFA"/>
    <w:rsid w:val="00BF5FFE"/>
    <w:rsid w:val="00BF7752"/>
    <w:rsid w:val="00BF79FF"/>
    <w:rsid w:val="00C0016D"/>
    <w:rsid w:val="00C065C8"/>
    <w:rsid w:val="00C070D4"/>
    <w:rsid w:val="00C076B8"/>
    <w:rsid w:val="00C10BF1"/>
    <w:rsid w:val="00C140B6"/>
    <w:rsid w:val="00C15B78"/>
    <w:rsid w:val="00C1690A"/>
    <w:rsid w:val="00C172D8"/>
    <w:rsid w:val="00C2014D"/>
    <w:rsid w:val="00C207C9"/>
    <w:rsid w:val="00C2153E"/>
    <w:rsid w:val="00C21DF2"/>
    <w:rsid w:val="00C22604"/>
    <w:rsid w:val="00C25ACB"/>
    <w:rsid w:val="00C2764C"/>
    <w:rsid w:val="00C31919"/>
    <w:rsid w:val="00C371A9"/>
    <w:rsid w:val="00C4412A"/>
    <w:rsid w:val="00C4438C"/>
    <w:rsid w:val="00C4446E"/>
    <w:rsid w:val="00C45384"/>
    <w:rsid w:val="00C45BFC"/>
    <w:rsid w:val="00C479C9"/>
    <w:rsid w:val="00C47B4C"/>
    <w:rsid w:val="00C5008F"/>
    <w:rsid w:val="00C50DC8"/>
    <w:rsid w:val="00C51554"/>
    <w:rsid w:val="00C533E3"/>
    <w:rsid w:val="00C53FEA"/>
    <w:rsid w:val="00C54963"/>
    <w:rsid w:val="00C55357"/>
    <w:rsid w:val="00C57CC2"/>
    <w:rsid w:val="00C629D4"/>
    <w:rsid w:val="00C62F36"/>
    <w:rsid w:val="00C6417E"/>
    <w:rsid w:val="00C67466"/>
    <w:rsid w:val="00C67CE0"/>
    <w:rsid w:val="00C709D0"/>
    <w:rsid w:val="00C7517E"/>
    <w:rsid w:val="00C76B9E"/>
    <w:rsid w:val="00C779AB"/>
    <w:rsid w:val="00C77F39"/>
    <w:rsid w:val="00C80951"/>
    <w:rsid w:val="00C81434"/>
    <w:rsid w:val="00C8150D"/>
    <w:rsid w:val="00C85834"/>
    <w:rsid w:val="00C917D0"/>
    <w:rsid w:val="00C91F92"/>
    <w:rsid w:val="00C92BB9"/>
    <w:rsid w:val="00C949E5"/>
    <w:rsid w:val="00CA166F"/>
    <w:rsid w:val="00CA2505"/>
    <w:rsid w:val="00CA2A0D"/>
    <w:rsid w:val="00CA40CF"/>
    <w:rsid w:val="00CA7AC0"/>
    <w:rsid w:val="00CB2CF8"/>
    <w:rsid w:val="00CB3378"/>
    <w:rsid w:val="00CB6609"/>
    <w:rsid w:val="00CB72E7"/>
    <w:rsid w:val="00CC018A"/>
    <w:rsid w:val="00CC0988"/>
    <w:rsid w:val="00CC2653"/>
    <w:rsid w:val="00CC38F9"/>
    <w:rsid w:val="00CC4D41"/>
    <w:rsid w:val="00CC4EBA"/>
    <w:rsid w:val="00CC53CA"/>
    <w:rsid w:val="00CC70C3"/>
    <w:rsid w:val="00CD01CD"/>
    <w:rsid w:val="00CD1204"/>
    <w:rsid w:val="00CD2351"/>
    <w:rsid w:val="00CD4D44"/>
    <w:rsid w:val="00CD611A"/>
    <w:rsid w:val="00CE034F"/>
    <w:rsid w:val="00CE1B7E"/>
    <w:rsid w:val="00CE2853"/>
    <w:rsid w:val="00CE3825"/>
    <w:rsid w:val="00CE54CA"/>
    <w:rsid w:val="00CE70B3"/>
    <w:rsid w:val="00CF31C8"/>
    <w:rsid w:val="00CF3453"/>
    <w:rsid w:val="00CF3577"/>
    <w:rsid w:val="00CF40A5"/>
    <w:rsid w:val="00CF7E5F"/>
    <w:rsid w:val="00D04281"/>
    <w:rsid w:val="00D058C2"/>
    <w:rsid w:val="00D078AE"/>
    <w:rsid w:val="00D1022F"/>
    <w:rsid w:val="00D15E9A"/>
    <w:rsid w:val="00D16C5D"/>
    <w:rsid w:val="00D16EA7"/>
    <w:rsid w:val="00D1776D"/>
    <w:rsid w:val="00D17DC2"/>
    <w:rsid w:val="00D23626"/>
    <w:rsid w:val="00D23845"/>
    <w:rsid w:val="00D23B5B"/>
    <w:rsid w:val="00D26CB9"/>
    <w:rsid w:val="00D2782A"/>
    <w:rsid w:val="00D27B87"/>
    <w:rsid w:val="00D309ED"/>
    <w:rsid w:val="00D32843"/>
    <w:rsid w:val="00D339E1"/>
    <w:rsid w:val="00D35A9B"/>
    <w:rsid w:val="00D35F8E"/>
    <w:rsid w:val="00D3602A"/>
    <w:rsid w:val="00D36E8D"/>
    <w:rsid w:val="00D408C1"/>
    <w:rsid w:val="00D40927"/>
    <w:rsid w:val="00D40939"/>
    <w:rsid w:val="00D4102C"/>
    <w:rsid w:val="00D42D59"/>
    <w:rsid w:val="00D44888"/>
    <w:rsid w:val="00D454F8"/>
    <w:rsid w:val="00D503E8"/>
    <w:rsid w:val="00D51174"/>
    <w:rsid w:val="00D512EA"/>
    <w:rsid w:val="00D5170B"/>
    <w:rsid w:val="00D52945"/>
    <w:rsid w:val="00D539F8"/>
    <w:rsid w:val="00D53CBC"/>
    <w:rsid w:val="00D626FB"/>
    <w:rsid w:val="00D6275B"/>
    <w:rsid w:val="00D62C1A"/>
    <w:rsid w:val="00D647E9"/>
    <w:rsid w:val="00D65F26"/>
    <w:rsid w:val="00D66E0E"/>
    <w:rsid w:val="00D70953"/>
    <w:rsid w:val="00D70F5C"/>
    <w:rsid w:val="00D72246"/>
    <w:rsid w:val="00D724BD"/>
    <w:rsid w:val="00D7348C"/>
    <w:rsid w:val="00D77DD3"/>
    <w:rsid w:val="00D809D4"/>
    <w:rsid w:val="00D80BBA"/>
    <w:rsid w:val="00D81634"/>
    <w:rsid w:val="00D81B83"/>
    <w:rsid w:val="00D826CD"/>
    <w:rsid w:val="00D841D3"/>
    <w:rsid w:val="00D84640"/>
    <w:rsid w:val="00D84DD5"/>
    <w:rsid w:val="00D85BA8"/>
    <w:rsid w:val="00D85CD9"/>
    <w:rsid w:val="00D86EC9"/>
    <w:rsid w:val="00D874B4"/>
    <w:rsid w:val="00D9242A"/>
    <w:rsid w:val="00D93A13"/>
    <w:rsid w:val="00D95119"/>
    <w:rsid w:val="00D968A0"/>
    <w:rsid w:val="00D96BAF"/>
    <w:rsid w:val="00DA1C6A"/>
    <w:rsid w:val="00DA22D2"/>
    <w:rsid w:val="00DA25B3"/>
    <w:rsid w:val="00DA3071"/>
    <w:rsid w:val="00DA6436"/>
    <w:rsid w:val="00DB431E"/>
    <w:rsid w:val="00DB484F"/>
    <w:rsid w:val="00DB521D"/>
    <w:rsid w:val="00DB5AD6"/>
    <w:rsid w:val="00DB605A"/>
    <w:rsid w:val="00DB7809"/>
    <w:rsid w:val="00DB7EFB"/>
    <w:rsid w:val="00DC4EFA"/>
    <w:rsid w:val="00DC5EE8"/>
    <w:rsid w:val="00DC6C06"/>
    <w:rsid w:val="00DC7732"/>
    <w:rsid w:val="00DD2B94"/>
    <w:rsid w:val="00DD2EEC"/>
    <w:rsid w:val="00DD340F"/>
    <w:rsid w:val="00DD37D4"/>
    <w:rsid w:val="00DD53EE"/>
    <w:rsid w:val="00DE288F"/>
    <w:rsid w:val="00DE2C9E"/>
    <w:rsid w:val="00DE2D98"/>
    <w:rsid w:val="00DE3045"/>
    <w:rsid w:val="00DE42B5"/>
    <w:rsid w:val="00DE538C"/>
    <w:rsid w:val="00DE6575"/>
    <w:rsid w:val="00DF5EB3"/>
    <w:rsid w:val="00DF700D"/>
    <w:rsid w:val="00DF70BC"/>
    <w:rsid w:val="00DF7AB2"/>
    <w:rsid w:val="00DF7C2E"/>
    <w:rsid w:val="00E00D0E"/>
    <w:rsid w:val="00E01C0C"/>
    <w:rsid w:val="00E02273"/>
    <w:rsid w:val="00E04623"/>
    <w:rsid w:val="00E05590"/>
    <w:rsid w:val="00E05A6F"/>
    <w:rsid w:val="00E05FD3"/>
    <w:rsid w:val="00E0662C"/>
    <w:rsid w:val="00E06737"/>
    <w:rsid w:val="00E07C0A"/>
    <w:rsid w:val="00E10224"/>
    <w:rsid w:val="00E1047A"/>
    <w:rsid w:val="00E12BBD"/>
    <w:rsid w:val="00E12EDC"/>
    <w:rsid w:val="00E138C2"/>
    <w:rsid w:val="00E15782"/>
    <w:rsid w:val="00E17C23"/>
    <w:rsid w:val="00E20700"/>
    <w:rsid w:val="00E20982"/>
    <w:rsid w:val="00E21722"/>
    <w:rsid w:val="00E21B42"/>
    <w:rsid w:val="00E22CDD"/>
    <w:rsid w:val="00E231F4"/>
    <w:rsid w:val="00E244C0"/>
    <w:rsid w:val="00E2640C"/>
    <w:rsid w:val="00E26896"/>
    <w:rsid w:val="00E30338"/>
    <w:rsid w:val="00E31A86"/>
    <w:rsid w:val="00E3203F"/>
    <w:rsid w:val="00E32E5A"/>
    <w:rsid w:val="00E33370"/>
    <w:rsid w:val="00E338BF"/>
    <w:rsid w:val="00E33B34"/>
    <w:rsid w:val="00E34167"/>
    <w:rsid w:val="00E34C3B"/>
    <w:rsid w:val="00E4204F"/>
    <w:rsid w:val="00E43A11"/>
    <w:rsid w:val="00E44865"/>
    <w:rsid w:val="00E44926"/>
    <w:rsid w:val="00E44C4E"/>
    <w:rsid w:val="00E45211"/>
    <w:rsid w:val="00E45471"/>
    <w:rsid w:val="00E517EF"/>
    <w:rsid w:val="00E527A6"/>
    <w:rsid w:val="00E5496B"/>
    <w:rsid w:val="00E560CE"/>
    <w:rsid w:val="00E60255"/>
    <w:rsid w:val="00E61759"/>
    <w:rsid w:val="00E619D0"/>
    <w:rsid w:val="00E62854"/>
    <w:rsid w:val="00E6504C"/>
    <w:rsid w:val="00E67B3C"/>
    <w:rsid w:val="00E71E4C"/>
    <w:rsid w:val="00E72B95"/>
    <w:rsid w:val="00E7306C"/>
    <w:rsid w:val="00E73569"/>
    <w:rsid w:val="00E7391B"/>
    <w:rsid w:val="00E745EC"/>
    <w:rsid w:val="00E74E69"/>
    <w:rsid w:val="00E76730"/>
    <w:rsid w:val="00E7690B"/>
    <w:rsid w:val="00E80A25"/>
    <w:rsid w:val="00E80A58"/>
    <w:rsid w:val="00E812E2"/>
    <w:rsid w:val="00E81CE0"/>
    <w:rsid w:val="00E83464"/>
    <w:rsid w:val="00E84205"/>
    <w:rsid w:val="00E905C0"/>
    <w:rsid w:val="00E90B06"/>
    <w:rsid w:val="00E90B0D"/>
    <w:rsid w:val="00E91E41"/>
    <w:rsid w:val="00E940FE"/>
    <w:rsid w:val="00E95B9E"/>
    <w:rsid w:val="00EA3014"/>
    <w:rsid w:val="00EA71FF"/>
    <w:rsid w:val="00EB0009"/>
    <w:rsid w:val="00EB0207"/>
    <w:rsid w:val="00EB0AE7"/>
    <w:rsid w:val="00EB27FE"/>
    <w:rsid w:val="00EB2F20"/>
    <w:rsid w:val="00EB514E"/>
    <w:rsid w:val="00EB5A6C"/>
    <w:rsid w:val="00EB61B8"/>
    <w:rsid w:val="00EB622E"/>
    <w:rsid w:val="00EC0FFA"/>
    <w:rsid w:val="00EC30DA"/>
    <w:rsid w:val="00EC64A6"/>
    <w:rsid w:val="00ED0404"/>
    <w:rsid w:val="00ED263A"/>
    <w:rsid w:val="00ED4798"/>
    <w:rsid w:val="00ED4A44"/>
    <w:rsid w:val="00ED5DC7"/>
    <w:rsid w:val="00EE0621"/>
    <w:rsid w:val="00EE1174"/>
    <w:rsid w:val="00EE1E8D"/>
    <w:rsid w:val="00EE2228"/>
    <w:rsid w:val="00EE360B"/>
    <w:rsid w:val="00EE3630"/>
    <w:rsid w:val="00EE4561"/>
    <w:rsid w:val="00EE6A99"/>
    <w:rsid w:val="00EE74B1"/>
    <w:rsid w:val="00EF7BA1"/>
    <w:rsid w:val="00F007FC"/>
    <w:rsid w:val="00F00AC5"/>
    <w:rsid w:val="00F01B22"/>
    <w:rsid w:val="00F0233C"/>
    <w:rsid w:val="00F045DF"/>
    <w:rsid w:val="00F04D75"/>
    <w:rsid w:val="00F05277"/>
    <w:rsid w:val="00F057CD"/>
    <w:rsid w:val="00F061FE"/>
    <w:rsid w:val="00F113EF"/>
    <w:rsid w:val="00F11E70"/>
    <w:rsid w:val="00F138A2"/>
    <w:rsid w:val="00F13AB4"/>
    <w:rsid w:val="00F2068D"/>
    <w:rsid w:val="00F207EB"/>
    <w:rsid w:val="00F20D02"/>
    <w:rsid w:val="00F20F79"/>
    <w:rsid w:val="00F234D2"/>
    <w:rsid w:val="00F24807"/>
    <w:rsid w:val="00F24A06"/>
    <w:rsid w:val="00F2581F"/>
    <w:rsid w:val="00F25F7A"/>
    <w:rsid w:val="00F27CAE"/>
    <w:rsid w:val="00F31F8F"/>
    <w:rsid w:val="00F32114"/>
    <w:rsid w:val="00F332BE"/>
    <w:rsid w:val="00F35E2E"/>
    <w:rsid w:val="00F36091"/>
    <w:rsid w:val="00F362DB"/>
    <w:rsid w:val="00F3643F"/>
    <w:rsid w:val="00F3760A"/>
    <w:rsid w:val="00F430CE"/>
    <w:rsid w:val="00F441A6"/>
    <w:rsid w:val="00F45FDC"/>
    <w:rsid w:val="00F50EF4"/>
    <w:rsid w:val="00F518BD"/>
    <w:rsid w:val="00F51DFC"/>
    <w:rsid w:val="00F51E8A"/>
    <w:rsid w:val="00F53D5C"/>
    <w:rsid w:val="00F54E26"/>
    <w:rsid w:val="00F5516C"/>
    <w:rsid w:val="00F557F2"/>
    <w:rsid w:val="00F60D96"/>
    <w:rsid w:val="00F624D9"/>
    <w:rsid w:val="00F62BD6"/>
    <w:rsid w:val="00F66BCA"/>
    <w:rsid w:val="00F6724C"/>
    <w:rsid w:val="00F70C8A"/>
    <w:rsid w:val="00F70E1E"/>
    <w:rsid w:val="00F729D6"/>
    <w:rsid w:val="00F73BCA"/>
    <w:rsid w:val="00F75E24"/>
    <w:rsid w:val="00F76994"/>
    <w:rsid w:val="00F822A6"/>
    <w:rsid w:val="00F828EC"/>
    <w:rsid w:val="00F845D5"/>
    <w:rsid w:val="00F8577A"/>
    <w:rsid w:val="00F90F69"/>
    <w:rsid w:val="00F9160D"/>
    <w:rsid w:val="00F91A20"/>
    <w:rsid w:val="00F920F6"/>
    <w:rsid w:val="00F9221B"/>
    <w:rsid w:val="00F92A48"/>
    <w:rsid w:val="00F93E9D"/>
    <w:rsid w:val="00F94E3B"/>
    <w:rsid w:val="00F95278"/>
    <w:rsid w:val="00F95487"/>
    <w:rsid w:val="00F9583B"/>
    <w:rsid w:val="00F97B71"/>
    <w:rsid w:val="00FA00B9"/>
    <w:rsid w:val="00FA0316"/>
    <w:rsid w:val="00FA14BE"/>
    <w:rsid w:val="00FA164E"/>
    <w:rsid w:val="00FA1E06"/>
    <w:rsid w:val="00FA37A3"/>
    <w:rsid w:val="00FB126D"/>
    <w:rsid w:val="00FB183B"/>
    <w:rsid w:val="00FB2CE0"/>
    <w:rsid w:val="00FB3B4C"/>
    <w:rsid w:val="00FB3BBF"/>
    <w:rsid w:val="00FB42B8"/>
    <w:rsid w:val="00FB5360"/>
    <w:rsid w:val="00FB536D"/>
    <w:rsid w:val="00FB6957"/>
    <w:rsid w:val="00FB7934"/>
    <w:rsid w:val="00FB79EB"/>
    <w:rsid w:val="00FB7EBA"/>
    <w:rsid w:val="00FC024D"/>
    <w:rsid w:val="00FC026E"/>
    <w:rsid w:val="00FC0A4C"/>
    <w:rsid w:val="00FC1340"/>
    <w:rsid w:val="00FC1C9A"/>
    <w:rsid w:val="00FC1EC0"/>
    <w:rsid w:val="00FC5554"/>
    <w:rsid w:val="00FC5C9B"/>
    <w:rsid w:val="00FC604E"/>
    <w:rsid w:val="00FC6B04"/>
    <w:rsid w:val="00FD2A74"/>
    <w:rsid w:val="00FD4E22"/>
    <w:rsid w:val="00FD67EF"/>
    <w:rsid w:val="00FD6F62"/>
    <w:rsid w:val="00FD7DA2"/>
    <w:rsid w:val="00FD7F33"/>
    <w:rsid w:val="00FE2E26"/>
    <w:rsid w:val="00FE6D54"/>
    <w:rsid w:val="00FE7806"/>
    <w:rsid w:val="00FE780E"/>
    <w:rsid w:val="00FE7D59"/>
    <w:rsid w:val="00FF4AD6"/>
    <w:rsid w:val="00FF652F"/>
    <w:rsid w:val="00FF6D03"/>
    <w:rsid w:val="00FF737C"/>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955FEC7-1B0A-4D17-8FA4-9446FF5F1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C38F9"/>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B2CF8"/>
    <w:pPr>
      <w:ind w:leftChars="400" w:left="800"/>
    </w:pPr>
  </w:style>
  <w:style w:type="paragraph" w:styleId="a4">
    <w:name w:val="Normal (Web)"/>
    <w:basedOn w:val="a"/>
    <w:uiPriority w:val="99"/>
    <w:semiHidden/>
    <w:unhideWhenUsed/>
    <w:rsid w:val="00A81AE4"/>
    <w:pPr>
      <w:widowControl/>
      <w:wordWrap/>
      <w:autoSpaceDE/>
      <w:autoSpaceDN/>
      <w:spacing w:before="100" w:beforeAutospacing="1" w:after="100" w:afterAutospacing="1"/>
      <w:jc w:val="left"/>
    </w:pPr>
    <w:rPr>
      <w:rFonts w:ascii="굴림" w:eastAsia="굴림" w:hAnsi="굴림" w:cs="굴림"/>
      <w:kern w:val="0"/>
      <w:sz w:val="24"/>
      <w:szCs w:val="24"/>
    </w:rPr>
  </w:style>
  <w:style w:type="paragraph" w:styleId="a5">
    <w:name w:val="header"/>
    <w:basedOn w:val="a"/>
    <w:link w:val="Char"/>
    <w:uiPriority w:val="99"/>
    <w:unhideWhenUsed/>
    <w:rsid w:val="0071568F"/>
    <w:pPr>
      <w:tabs>
        <w:tab w:val="center" w:pos="4513"/>
        <w:tab w:val="right" w:pos="9026"/>
      </w:tabs>
      <w:snapToGrid w:val="0"/>
    </w:pPr>
  </w:style>
  <w:style w:type="character" w:customStyle="1" w:styleId="Char">
    <w:name w:val="머리글 Char"/>
    <w:basedOn w:val="a0"/>
    <w:link w:val="a5"/>
    <w:uiPriority w:val="99"/>
    <w:rsid w:val="0071568F"/>
  </w:style>
  <w:style w:type="paragraph" w:styleId="a6">
    <w:name w:val="footer"/>
    <w:basedOn w:val="a"/>
    <w:link w:val="Char0"/>
    <w:uiPriority w:val="99"/>
    <w:unhideWhenUsed/>
    <w:rsid w:val="0071568F"/>
    <w:pPr>
      <w:tabs>
        <w:tab w:val="center" w:pos="4513"/>
        <w:tab w:val="right" w:pos="9026"/>
      </w:tabs>
      <w:snapToGrid w:val="0"/>
    </w:pPr>
  </w:style>
  <w:style w:type="character" w:customStyle="1" w:styleId="Char0">
    <w:name w:val="바닥글 Char"/>
    <w:basedOn w:val="a0"/>
    <w:link w:val="a6"/>
    <w:uiPriority w:val="99"/>
    <w:rsid w:val="0071568F"/>
  </w:style>
  <w:style w:type="paragraph" w:customStyle="1" w:styleId="a7">
    <w:name w:val="바탕글"/>
    <w:basedOn w:val="a"/>
    <w:rsid w:val="004238E3"/>
    <w:pPr>
      <w:snapToGrid w:val="0"/>
      <w:spacing w:line="384" w:lineRule="auto"/>
      <w:textAlignment w:val="baseline"/>
    </w:pPr>
    <w:rPr>
      <w:rFonts w:ascii="굴림" w:eastAsia="굴림" w:hAnsi="굴림" w:cs="굴림"/>
      <w:color w:val="000000"/>
      <w:kern w:val="0"/>
      <w:szCs w:val="20"/>
    </w:rPr>
  </w:style>
  <w:style w:type="character" w:styleId="a8">
    <w:name w:val="Emphasis"/>
    <w:basedOn w:val="a0"/>
    <w:uiPriority w:val="20"/>
    <w:qFormat/>
    <w:rsid w:val="00C629D4"/>
    <w:rPr>
      <w:i/>
      <w:iCs/>
    </w:rPr>
  </w:style>
  <w:style w:type="paragraph" w:customStyle="1" w:styleId="EndNoteBibliographyTitle">
    <w:name w:val="EndNote Bibliography Title"/>
    <w:basedOn w:val="a"/>
    <w:link w:val="EndNoteBibliographyTitleChar"/>
    <w:rsid w:val="006E586C"/>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6E586C"/>
    <w:rPr>
      <w:rFonts w:ascii="맑은 고딕" w:eastAsia="맑은 고딕" w:hAnsi="맑은 고딕"/>
      <w:noProof/>
    </w:rPr>
  </w:style>
  <w:style w:type="paragraph" w:customStyle="1" w:styleId="EndNoteBibliography">
    <w:name w:val="EndNote Bibliography"/>
    <w:basedOn w:val="a"/>
    <w:link w:val="EndNoteBibliographyChar"/>
    <w:rsid w:val="006E586C"/>
    <w:rPr>
      <w:rFonts w:ascii="맑은 고딕" w:eastAsia="맑은 고딕" w:hAnsi="맑은 고딕"/>
      <w:noProof/>
    </w:rPr>
  </w:style>
  <w:style w:type="character" w:customStyle="1" w:styleId="EndNoteBibliographyChar">
    <w:name w:val="EndNote Bibliography Char"/>
    <w:basedOn w:val="a0"/>
    <w:link w:val="EndNoteBibliography"/>
    <w:rsid w:val="006E586C"/>
    <w:rPr>
      <w:rFonts w:ascii="맑은 고딕" w:eastAsia="맑은 고딕" w:hAnsi="맑은 고딕"/>
      <w:noProof/>
    </w:rPr>
  </w:style>
  <w:style w:type="character" w:styleId="a9">
    <w:name w:val="line number"/>
    <w:basedOn w:val="a0"/>
    <w:uiPriority w:val="99"/>
    <w:semiHidden/>
    <w:unhideWhenUsed/>
    <w:rsid w:val="00416D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654142">
      <w:bodyDiv w:val="1"/>
      <w:marLeft w:val="0"/>
      <w:marRight w:val="0"/>
      <w:marTop w:val="0"/>
      <w:marBottom w:val="0"/>
      <w:divBdr>
        <w:top w:val="none" w:sz="0" w:space="0" w:color="auto"/>
        <w:left w:val="none" w:sz="0" w:space="0" w:color="auto"/>
        <w:bottom w:val="none" w:sz="0" w:space="0" w:color="auto"/>
        <w:right w:val="none" w:sz="0" w:space="0" w:color="auto"/>
      </w:divBdr>
    </w:div>
    <w:div w:id="417554833">
      <w:bodyDiv w:val="1"/>
      <w:marLeft w:val="0"/>
      <w:marRight w:val="0"/>
      <w:marTop w:val="0"/>
      <w:marBottom w:val="0"/>
      <w:divBdr>
        <w:top w:val="none" w:sz="0" w:space="0" w:color="auto"/>
        <w:left w:val="none" w:sz="0" w:space="0" w:color="auto"/>
        <w:bottom w:val="none" w:sz="0" w:space="0" w:color="auto"/>
        <w:right w:val="none" w:sz="0" w:space="0" w:color="auto"/>
      </w:divBdr>
    </w:div>
    <w:div w:id="629170483">
      <w:bodyDiv w:val="1"/>
      <w:marLeft w:val="0"/>
      <w:marRight w:val="0"/>
      <w:marTop w:val="0"/>
      <w:marBottom w:val="0"/>
      <w:divBdr>
        <w:top w:val="none" w:sz="0" w:space="0" w:color="auto"/>
        <w:left w:val="none" w:sz="0" w:space="0" w:color="auto"/>
        <w:bottom w:val="none" w:sz="0" w:space="0" w:color="auto"/>
        <w:right w:val="none" w:sz="0" w:space="0" w:color="auto"/>
      </w:divBdr>
    </w:div>
    <w:div w:id="840703286">
      <w:bodyDiv w:val="1"/>
      <w:marLeft w:val="0"/>
      <w:marRight w:val="0"/>
      <w:marTop w:val="0"/>
      <w:marBottom w:val="0"/>
      <w:divBdr>
        <w:top w:val="none" w:sz="0" w:space="0" w:color="auto"/>
        <w:left w:val="none" w:sz="0" w:space="0" w:color="auto"/>
        <w:bottom w:val="none" w:sz="0" w:space="0" w:color="auto"/>
        <w:right w:val="none" w:sz="0" w:space="0" w:color="auto"/>
      </w:divBdr>
    </w:div>
    <w:div w:id="1068042917">
      <w:bodyDiv w:val="1"/>
      <w:marLeft w:val="0"/>
      <w:marRight w:val="0"/>
      <w:marTop w:val="0"/>
      <w:marBottom w:val="0"/>
      <w:divBdr>
        <w:top w:val="none" w:sz="0" w:space="0" w:color="auto"/>
        <w:left w:val="none" w:sz="0" w:space="0" w:color="auto"/>
        <w:bottom w:val="none" w:sz="0" w:space="0" w:color="auto"/>
        <w:right w:val="none" w:sz="0" w:space="0" w:color="auto"/>
      </w:divBdr>
    </w:div>
    <w:div w:id="2034727877">
      <w:bodyDiv w:val="1"/>
      <w:marLeft w:val="0"/>
      <w:marRight w:val="0"/>
      <w:marTop w:val="0"/>
      <w:marBottom w:val="0"/>
      <w:divBdr>
        <w:top w:val="none" w:sz="0" w:space="0" w:color="auto"/>
        <w:left w:val="none" w:sz="0" w:space="0" w:color="auto"/>
        <w:bottom w:val="none" w:sz="0" w:space="0" w:color="auto"/>
        <w:right w:val="none" w:sz="0" w:space="0" w:color="auto"/>
      </w:divBdr>
    </w:div>
    <w:div w:id="2079549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1</TotalTime>
  <Pages>4</Pages>
  <Words>642</Words>
  <Characters>3664</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김대규</dc:creator>
  <cp:lastModifiedBy>김대규</cp:lastModifiedBy>
  <cp:revision>380</cp:revision>
  <dcterms:created xsi:type="dcterms:W3CDTF">2019-04-05T04:42:00Z</dcterms:created>
  <dcterms:modified xsi:type="dcterms:W3CDTF">2019-06-17T10:47:00Z</dcterms:modified>
</cp:coreProperties>
</file>